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5244C" w14:textId="1F430A77" w:rsidR="00016C85" w:rsidRPr="000C46CC" w:rsidRDefault="00DD449B" w:rsidP="00016C85">
      <w:pPr>
        <w:pageBreakBefore/>
        <w:rPr>
          <w:rFonts w:ascii="Times New Roman" w:hAnsi="Times New Roman" w:cs="Times New Roman"/>
          <w:b/>
          <w:sz w:val="28"/>
          <w:lang w:val="en-US"/>
        </w:rPr>
      </w:pPr>
      <w:r w:rsidRPr="000C46CC">
        <w:rPr>
          <w:rFonts w:ascii="Times New Roman" w:hAnsi="Times New Roman" w:cs="Times New Roman"/>
          <w:b/>
          <w:sz w:val="28"/>
          <w:lang w:val="en-US"/>
        </w:rPr>
        <w:t>Supplement</w:t>
      </w:r>
    </w:p>
    <w:p w14:paraId="0BF1CC6D" w14:textId="563C2AC4" w:rsidR="00016C85" w:rsidRPr="00E04C00" w:rsidRDefault="00016C85" w:rsidP="00842F00">
      <w:pPr>
        <w:rPr>
          <w:rFonts w:ascii="Times New Roman" w:hAnsi="Times New Roman" w:cs="Times New Roman"/>
          <w:b/>
          <w:lang w:val="en-US"/>
        </w:rPr>
      </w:pPr>
    </w:p>
    <w:p w14:paraId="37811F7C" w14:textId="0E9F3DAA" w:rsidR="00016C85" w:rsidRDefault="00016C85" w:rsidP="00016C8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Questionnaire data for evaluating allergic disease presence</w:t>
      </w:r>
    </w:p>
    <w:p w14:paraId="0E0D4A19" w14:textId="77777777" w:rsidR="00770528" w:rsidRPr="00E04C00" w:rsidRDefault="00770528" w:rsidP="00016C8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F66CFE" w14:textId="0B861DC7" w:rsidR="00016C85" w:rsidRPr="00E04C00" w:rsidRDefault="00016C85" w:rsidP="00842F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>The parameters presence, medication and treatment were assessed for each age bracket using the following questions:</w:t>
      </w:r>
    </w:p>
    <w:p w14:paraId="20A9D2B8" w14:textId="0343C2CD" w:rsidR="00016C85" w:rsidRPr="00E04C00" w:rsidRDefault="00016C85" w:rsidP="00842F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“Did your child suffer from eczema/asthma/hay fever during [age bracket]?”, </w:t>
      </w:r>
    </w:p>
    <w:p w14:paraId="1279B417" w14:textId="52C141C3" w:rsidR="00016C85" w:rsidRPr="00E04C00" w:rsidRDefault="00016C85" w:rsidP="00842F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>“Did your child use any medication for eczema/asthma/hay fever during [age bracket]?” and</w:t>
      </w:r>
    </w:p>
    <w:p w14:paraId="5D4191BE" w14:textId="453278F4" w:rsidR="00016C85" w:rsidRPr="00E04C00" w:rsidRDefault="00016C85" w:rsidP="00842F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>“Did your child receive any medical treatment by a doctor for eczema/asthma/hay fever during [age bracket]?”)</w:t>
      </w:r>
    </w:p>
    <w:p w14:paraId="70A04CEB" w14:textId="5EB2F1A8" w:rsidR="00016C85" w:rsidRDefault="00016C85" w:rsidP="00842F00">
      <w:pPr>
        <w:rPr>
          <w:rFonts w:ascii="Times New Roman" w:hAnsi="Times New Roman" w:cs="Times New Roman"/>
          <w:b/>
          <w:lang w:val="en-US"/>
        </w:rPr>
      </w:pPr>
    </w:p>
    <w:p w14:paraId="11ED98F8" w14:textId="77777777" w:rsidR="000B6435" w:rsidRPr="00E04C00" w:rsidRDefault="000B6435" w:rsidP="00842F00">
      <w:pPr>
        <w:rPr>
          <w:rFonts w:ascii="Times New Roman" w:hAnsi="Times New Roman" w:cs="Times New Roman"/>
          <w:b/>
          <w:lang w:val="en-US"/>
        </w:rPr>
      </w:pPr>
    </w:p>
    <w:p w14:paraId="02BA3E9D" w14:textId="340F95F5" w:rsidR="00842F00" w:rsidRPr="000C46CC" w:rsidRDefault="00842F00" w:rsidP="00842F0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46CC">
        <w:rPr>
          <w:rFonts w:ascii="Times New Roman" w:hAnsi="Times New Roman" w:cs="Times New Roman"/>
          <w:b/>
          <w:sz w:val="24"/>
          <w:szCs w:val="24"/>
          <w:lang w:val="en-US"/>
        </w:rPr>
        <w:t>Further details on FA definition</w:t>
      </w:r>
    </w:p>
    <w:p w14:paraId="152BC6D7" w14:textId="77777777" w:rsidR="004A690A" w:rsidRPr="00E04C00" w:rsidRDefault="004A690A" w:rsidP="00842F00">
      <w:pPr>
        <w:rPr>
          <w:rFonts w:ascii="Times New Roman" w:hAnsi="Times New Roman" w:cs="Times New Roman"/>
          <w:b/>
          <w:lang w:val="en-US"/>
        </w:rPr>
      </w:pPr>
    </w:p>
    <w:p w14:paraId="0A089ED3" w14:textId="02279732" w:rsidR="004A690A" w:rsidRDefault="002B4D5A" w:rsidP="00842F00">
      <w:pPr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9E39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Classification of allergens</w:t>
      </w:r>
      <w:r w:rsidR="004A690A" w:rsidRPr="009E39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:</w:t>
      </w:r>
    </w:p>
    <w:p w14:paraId="43E012A2" w14:textId="77777777" w:rsidR="000B6435" w:rsidRPr="009E394A" w:rsidRDefault="000B6435" w:rsidP="00842F00">
      <w:pPr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tbl>
      <w:tblPr>
        <w:tblW w:w="96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3118"/>
        <w:gridCol w:w="3969"/>
      </w:tblGrid>
      <w:tr w:rsidR="002B4D5A" w:rsidRPr="00E04C00" w14:paraId="5E848681" w14:textId="77777777" w:rsidTr="005A6828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BA6A5" w14:textId="7CCC9ED6" w:rsidR="002B4D5A" w:rsidRPr="00E04C00" w:rsidRDefault="002B4D5A" w:rsidP="005A682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naire</w:t>
            </w:r>
            <w:proofErr w:type="spellEnd"/>
            <w:r w:rsidR="005A6828"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A6828"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</w:t>
            </w:r>
            <w:proofErr w:type="spellEnd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4ED06" w14:textId="77777777" w:rsidR="002B4D5A" w:rsidRPr="00E04C00" w:rsidRDefault="002B4D5A" w:rsidP="005A682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mon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5B3EE" w14:textId="77777777" w:rsidR="002B4D5A" w:rsidRPr="00E04C00" w:rsidRDefault="002B4D5A" w:rsidP="005A682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ss</w:t>
            </w:r>
            <w:proofErr w:type="spellEnd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</w:t>
            </w:r>
            <w:proofErr w:type="spellEnd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s</w:t>
            </w:r>
            <w:proofErr w:type="spellEnd"/>
          </w:p>
        </w:tc>
      </w:tr>
      <w:tr w:rsidR="002B4D5A" w:rsidRPr="00E04C00" w14:paraId="33045A32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8F9E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eat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8C4A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iwi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C0B9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eat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k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beef)</w:t>
            </w:r>
          </w:p>
        </w:tc>
      </w:tr>
      <w:tr w:rsidR="002B4D5A" w:rsidRPr="00E04C00" w14:paraId="6247442E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5038F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wsmilk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66528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wberr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3921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colat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o</w:t>
            </w:r>
            <w:proofErr w:type="spellEnd"/>
          </w:p>
        </w:tc>
      </w:tr>
      <w:tr w:rsidR="002B4D5A" w:rsidRPr="00E04C00" w14:paraId="57AC371A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F86C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gg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279F9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err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E451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neapple</w:t>
            </w:r>
          </w:p>
        </w:tc>
      </w:tr>
      <w:tr w:rsidR="002B4D5A" w:rsidRPr="00E04C00" w14:paraId="44967749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AB47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y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ilk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91E4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ar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B71B9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mato</w:t>
            </w:r>
            <w:proofErr w:type="spellEnd"/>
          </w:p>
        </w:tc>
      </w:tr>
      <w:tr w:rsidR="002B4D5A" w:rsidRPr="00E04C00" w14:paraId="4B6823C3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B046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40DC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ach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14D8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llpepper</w:t>
            </w:r>
            <w:proofErr w:type="spellEnd"/>
          </w:p>
        </w:tc>
      </w:tr>
      <w:tr w:rsidR="002B4D5A" w:rsidRPr="00E04C00" w14:paraId="7A9619D2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0C30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sam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61564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ruit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F8C4B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gar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</w:t>
            </w:r>
            <w:proofErr w:type="spellEnd"/>
          </w:p>
        </w:tc>
      </w:tr>
      <w:tr w:rsidR="002B4D5A" w:rsidRPr="00E04C00" w14:paraId="5869D931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981C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anu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580B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nan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703CE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SG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</w:t>
            </w:r>
            <w:proofErr w:type="spellEnd"/>
          </w:p>
        </w:tc>
      </w:tr>
      <w:tr w:rsidR="002B4D5A" w:rsidRPr="00E04C00" w14:paraId="35CEADF2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E013E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mon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29C8F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rot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l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D0FAA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uten</w:t>
            </w:r>
          </w:p>
        </w:tc>
      </w:tr>
      <w:tr w:rsidR="002B4D5A" w:rsidRPr="00E04C00" w14:paraId="1B0C817C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F7C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alnut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66571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onefruit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pe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E5E18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lon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all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B4D5A" w:rsidRPr="00E04C00" w14:paraId="0EDB46CC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01F74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shewnut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381D4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ctarin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86FF1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nion</w:t>
            </w:r>
            <w:proofErr w:type="spellEnd"/>
          </w:p>
        </w:tc>
      </w:tr>
      <w:tr w:rsidR="002B4D5A" w:rsidRPr="000B6435" w14:paraId="1CA1E4A1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7B636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azelnu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5EEA4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xed nuts/</w:t>
            </w: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uts</w:t>
            </w:r>
            <w:proofErr w:type="gram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”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udentenhaver</w:t>
            </w:r>
            <w:proofErr w:type="spellEnd"/>
            <w:proofErr w:type="gram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” /chocolate with nut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0C5D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rbs/</w:t>
            </w: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pices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curry(powder)/cinnamon</w:t>
            </w:r>
          </w:p>
        </w:tc>
      </w:tr>
      <w:tr w:rsidR="002B4D5A" w:rsidRPr="00E04C00" w14:paraId="3411D705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CB814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stacchio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E849A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zil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anut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1B74C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ctose</w:t>
            </w:r>
          </w:p>
        </w:tc>
      </w:tr>
      <w:tr w:rsidR="002B4D5A" w:rsidRPr="00E04C00" w14:paraId="64396822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B0B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Fish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1098E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nenut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88093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tato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l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B4D5A" w:rsidRPr="00E04C00" w14:paraId="01DA0A44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CCD4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hellfish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CBA7F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pay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B647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eese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alle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t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B4D5A" w:rsidRPr="00E04C00" w14:paraId="75904A1C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88ECC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AF583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airy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duct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pt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9856B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itrus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orange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ngejuice</w:t>
            </w:r>
            <w:proofErr w:type="spellEnd"/>
          </w:p>
        </w:tc>
      </w:tr>
      <w:tr w:rsidR="002B4D5A" w:rsidRPr="00E04C00" w14:paraId="2DBEB581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181F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23229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ery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AFAA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bbage</w:t>
            </w:r>
            <w:proofErr w:type="spellEnd"/>
          </w:p>
        </w:tc>
      </w:tr>
      <w:tr w:rsidR="002B4D5A" w:rsidRPr="00E04C00" w14:paraId="7D37FF96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5F1BB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73A91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cannut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ED03F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ushrooms</w:t>
            </w:r>
            <w:proofErr w:type="spellEnd"/>
          </w:p>
        </w:tc>
      </w:tr>
      <w:tr w:rsidR="002B4D5A" w:rsidRPr="000B6435" w14:paraId="26DF5A31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523B0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6FD11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iz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73EC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Additives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flavoring/coloring/sweeteners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c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B4D5A" w:rsidRPr="000B6435" w14:paraId="78105528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3C8BD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8EAA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cadamianut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FDDE5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ne/histamine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lphite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wine_sulphite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B4D5A" w:rsidRPr="00E04C00" w14:paraId="3B2478FC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DDDD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F245B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lum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26BF5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gent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ce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pper</w:t>
            </w:r>
            <w:proofErr w:type="spellEnd"/>
          </w:p>
        </w:tc>
      </w:tr>
      <w:tr w:rsidR="002B4D5A" w:rsidRPr="00E04C00" w14:paraId="5A56238C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23ED5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1185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vocad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FACD4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ffee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n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</w:t>
            </w:r>
            <w:proofErr w:type="spellEnd"/>
          </w:p>
        </w:tc>
      </w:tr>
      <w:tr w:rsidR="002B4D5A" w:rsidRPr="00E04C00" w14:paraId="572FEF4B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E863B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04D24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ng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C3166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</w:t>
            </w:r>
            <w:proofErr w:type="spellEnd"/>
          </w:p>
        </w:tc>
      </w:tr>
      <w:tr w:rsidR="002B4D5A" w:rsidRPr="00E04C00" w14:paraId="4A1590B4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F6E5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BA98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rico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45173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arlic</w:t>
            </w:r>
            <w:proofErr w:type="spellEnd"/>
          </w:p>
        </w:tc>
      </w:tr>
      <w:tr w:rsidR="002B4D5A" w:rsidRPr="00E04C00" w14:paraId="144FAD10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20C2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E845F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liv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91ECF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pinach</w:t>
            </w:r>
            <w:proofErr w:type="spellEnd"/>
          </w:p>
        </w:tc>
      </w:tr>
      <w:tr w:rsidR="002B4D5A" w:rsidRPr="00E04C00" w14:paraId="1AEDFBC9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0BB0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046B8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ad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5A3E9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ast</w:t>
            </w:r>
          </w:p>
        </w:tc>
      </w:tr>
      <w:tr w:rsidR="002B4D5A" w:rsidRPr="00E04C00" w14:paraId="44D0E069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11534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734CB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ackberr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145D5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cohol</w:t>
            </w:r>
            <w:proofErr w:type="spellEnd"/>
          </w:p>
        </w:tc>
      </w:tr>
      <w:tr w:rsidR="002B4D5A" w:rsidRPr="00E04C00" w14:paraId="00C274CF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E281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737D9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spberr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63029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ettuc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gula</w:t>
            </w:r>
            <w:proofErr w:type="spellEnd"/>
          </w:p>
        </w:tc>
      </w:tr>
      <w:tr w:rsidR="002B4D5A" w:rsidRPr="00E04C00" w14:paraId="69BA4B48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C97E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9CBA1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jiberry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5B129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ightshad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bergine</w:t>
            </w:r>
            <w:proofErr w:type="spellEnd"/>
          </w:p>
        </w:tc>
      </w:tr>
      <w:tr w:rsidR="002B4D5A" w:rsidRPr="00E04C00" w14:paraId="339FBB1F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FDBF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15423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co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5B50F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ye</w:t>
            </w:r>
          </w:p>
        </w:tc>
      </w:tr>
      <w:tr w:rsidR="002B4D5A" w:rsidRPr="00E04C00" w14:paraId="2F8B519C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A505B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98075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sz w:val="20"/>
                <w:szCs w:val="20"/>
              </w:rPr>
              <w:t>Berries</w:t>
            </w:r>
            <w:proofErr w:type="spellEnd"/>
            <w:r w:rsidRPr="00E04C0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04C00">
              <w:rPr>
                <w:rFonts w:ascii="Times New Roman" w:hAnsi="Times New Roman" w:cs="Times New Roman"/>
                <w:sz w:val="20"/>
                <w:szCs w:val="20"/>
              </w:rPr>
              <w:t xml:space="preserve">(all </w:t>
            </w:r>
            <w:proofErr w:type="spellStart"/>
            <w:r w:rsidRPr="00E04C00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  <w:proofErr w:type="spellEnd"/>
            <w:r w:rsidRPr="00E04C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1FAB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apes</w:t>
            </w:r>
          </w:p>
        </w:tc>
      </w:tr>
      <w:tr w:rsidR="002B4D5A" w:rsidRPr="00E04C00" w14:paraId="08861112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AA70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5393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lmond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0EB76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egumes</w:t>
            </w:r>
            <w:proofErr w:type="spellEnd"/>
          </w:p>
        </w:tc>
      </w:tr>
      <w:tr w:rsidR="002B4D5A" w:rsidRPr="00E04C00" w14:paraId="0D1D005C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9951E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A4E8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ataysauc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283F5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ney</w:t>
            </w:r>
          </w:p>
        </w:tc>
      </w:tr>
      <w:tr w:rsidR="002B4D5A" w:rsidRPr="00E04C00" w14:paraId="120E6295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7F4C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7511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el of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t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EA7F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er</w:t>
            </w:r>
          </w:p>
        </w:tc>
      </w:tr>
      <w:tr w:rsidR="002B4D5A" w:rsidRPr="00E04C00" w14:paraId="21DA03D1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8BC47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BDAF1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aseed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B1FA6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Ice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m</w:t>
            </w:r>
            <w:proofErr w:type="spellEnd"/>
          </w:p>
        </w:tc>
      </w:tr>
      <w:tr w:rsidR="002B4D5A" w:rsidRPr="00E04C00" w14:paraId="7530BCBE" w14:textId="77777777" w:rsidTr="002B4D5A">
        <w:trPr>
          <w:trHeight w:val="33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11A9A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6703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ppyseed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AF75E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dish</w:t>
            </w:r>
            <w:proofErr w:type="spellEnd"/>
          </w:p>
        </w:tc>
      </w:tr>
      <w:tr w:rsidR="002B4D5A" w:rsidRPr="00E04C00" w14:paraId="09297E98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5BEEE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A9EAE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eds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65A7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ce</w:t>
            </w:r>
          </w:p>
        </w:tc>
      </w:tr>
      <w:tr w:rsidR="002B4D5A" w:rsidRPr="00E04C00" w14:paraId="534293FB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4E56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BE6C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Soy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ducts (Soy-meat substitutes,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etjap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ofu,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uorn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20ABC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achideoil</w:t>
            </w:r>
            <w:proofErr w:type="spellEnd"/>
          </w:p>
        </w:tc>
      </w:tr>
      <w:tr w:rsidR="002B4D5A" w:rsidRPr="00E04C00" w14:paraId="52435A03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3DB2D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C22C4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hi</w:t>
            </w: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sh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E95B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nfloweroil</w:t>
            </w:r>
            <w:proofErr w:type="spellEnd"/>
          </w:p>
        </w:tc>
      </w:tr>
      <w:tr w:rsidR="002B4D5A" w:rsidRPr="00E04C00" w14:paraId="206192D3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0392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2FA1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ficila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b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imi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hellfish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210F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paragus</w:t>
            </w:r>
          </w:p>
        </w:tc>
      </w:tr>
      <w:tr w:rsidR="002B4D5A" w:rsidRPr="00E04C00" w14:paraId="49DC6A3D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A59E1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6F38A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Kaki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ruit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simmon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rfruit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9D711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ca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la</w:t>
            </w:r>
            <w:proofErr w:type="spellEnd"/>
          </w:p>
        </w:tc>
      </w:tr>
      <w:tr w:rsidR="002B4D5A" w:rsidRPr="00E04C00" w14:paraId="48C27ECA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46F71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40E4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upin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3A30A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latin</w:t>
            </w:r>
            <w:proofErr w:type="spellEnd"/>
          </w:p>
        </w:tc>
      </w:tr>
      <w:tr w:rsidR="002B4D5A" w:rsidRPr="00E04C00" w14:paraId="59C54794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6EDA6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7EECB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yche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0B465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fir</w:t>
            </w: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ther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B4D5A" w:rsidRPr="00E04C00" w14:paraId="4A16BE3D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DE26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2021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ssionfruit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60ABC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inine</w:t>
            </w:r>
            <w:proofErr w:type="spellEnd"/>
          </w:p>
        </w:tc>
      </w:tr>
      <w:tr w:rsidR="002B4D5A" w:rsidRPr="00E04C00" w14:paraId="424A769B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1262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72CD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racuj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01BE1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/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ultry</w:t>
            </w:r>
            <w:proofErr w:type="spellEnd"/>
          </w:p>
        </w:tc>
      </w:tr>
      <w:tr w:rsidR="002B4D5A" w:rsidRPr="000B6435" w14:paraId="05200A04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F96B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140EE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mpkinseed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4DA1B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ation of (animal) proteins and carbohydrates</w:t>
            </w: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other)</w:t>
            </w:r>
          </w:p>
        </w:tc>
      </w:tr>
      <w:tr w:rsidR="002B4D5A" w:rsidRPr="00E04C00" w14:paraId="5A724A10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E484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7641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uinoa 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eed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85CF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als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ain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B4D5A" w:rsidRPr="00E04C00" w14:paraId="3F24A4D2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030C9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C7B3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nflowerseed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FD1E9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</w:t>
            </w: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ain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ducts</w:t>
            </w:r>
            <w:proofErr w:type="spellEnd"/>
          </w:p>
        </w:tc>
      </w:tr>
      <w:tr w:rsidR="002B4D5A" w:rsidRPr="00E04C00" w14:paraId="1E03EB93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E992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48BB7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tic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0A0C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itebread</w:t>
            </w:r>
            <w:proofErr w:type="spellEnd"/>
          </w:p>
        </w:tc>
      </w:tr>
      <w:tr w:rsidR="002B4D5A" w:rsidRPr="00E04C00" w14:paraId="3CA74FA7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299E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6434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megranat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ED89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getable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coli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liflower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ive</w:t>
            </w:r>
            <w:proofErr w:type="spellEnd"/>
          </w:p>
        </w:tc>
      </w:tr>
      <w:tr w:rsidR="002B4D5A" w:rsidRPr="00E04C00" w14:paraId="40334CF4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781BF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9728D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ystersauc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C4FEF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rsemilk</w:t>
            </w:r>
            <w:proofErr w:type="spellEnd"/>
          </w:p>
        </w:tc>
      </w:tr>
      <w:tr w:rsidR="002B4D5A" w:rsidRPr="00E04C00" w14:paraId="69179133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1146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F5BBB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uckwheat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F02B5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atmilk</w:t>
            </w:r>
            <w:proofErr w:type="spellEnd"/>
          </w:p>
        </w:tc>
      </w:tr>
      <w:tr w:rsidR="002B4D5A" w:rsidRPr="00E04C00" w14:paraId="128DEF6D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3B40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FEB68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ian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st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66B08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2B4D5A" w:rsidRPr="00E04C00" w14:paraId="2EC2F1E4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E2AA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28B31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plejuic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32C52B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2B4D5A" w:rsidRPr="00E04C00" w14:paraId="758E6090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878E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B1040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ple</w:t>
            </w: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B53E5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2B4D5A" w:rsidRPr="00E04C00" w14:paraId="676C94AF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757C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71BF2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ggyolk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77DD2B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B4D5A" w:rsidRPr="00E04C00" w14:paraId="2D578324" w14:textId="77777777" w:rsidTr="002B4D5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E427" w14:textId="77777777" w:rsidR="002B4D5A" w:rsidRPr="00E04C00" w:rsidRDefault="002B4D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D7933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6F4284" w14:textId="77777777" w:rsidR="002B4D5A" w:rsidRPr="00E04C00" w:rsidRDefault="002B4D5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15E20537" w14:textId="77777777" w:rsidR="006C0E33" w:rsidRPr="00E04C00" w:rsidRDefault="006C0E33" w:rsidP="004A690A">
      <w:pPr>
        <w:rPr>
          <w:rFonts w:ascii="Times New Roman" w:hAnsi="Times New Roman" w:cs="Times New Roman"/>
          <w:lang w:val="en-US"/>
        </w:rPr>
      </w:pPr>
    </w:p>
    <w:p w14:paraId="29E62B8F" w14:textId="521EC991" w:rsidR="004A690A" w:rsidRPr="00E04C00" w:rsidRDefault="004A690A" w:rsidP="004A69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Note: only the food mentioned in this variable </w:t>
      </w:r>
      <w:r w:rsidR="000B643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scored and any interpretation or additional information given by the participant </w:t>
      </w:r>
      <w:r w:rsidR="000B643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not </w:t>
      </w:r>
      <w:proofErr w:type="gramStart"/>
      <w:r w:rsidRPr="00E04C00">
        <w:rPr>
          <w:rFonts w:ascii="Times New Roman" w:hAnsi="Times New Roman" w:cs="Times New Roman"/>
          <w:sz w:val="24"/>
          <w:szCs w:val="24"/>
          <w:lang w:val="en-US"/>
        </w:rPr>
        <w:t>taken into account</w:t>
      </w:r>
      <w:proofErr w:type="gramEnd"/>
      <w:r w:rsidR="00B860BB" w:rsidRPr="00E04C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F829B7" w14:textId="50F64473" w:rsidR="002B4D5A" w:rsidRPr="00E04C00" w:rsidRDefault="002B4D5A" w:rsidP="00842F00">
      <w:pPr>
        <w:rPr>
          <w:rFonts w:ascii="Times New Roman" w:hAnsi="Times New Roman" w:cs="Times New Roman"/>
          <w:b/>
          <w:lang w:val="en-US"/>
        </w:rPr>
      </w:pPr>
    </w:p>
    <w:p w14:paraId="12ACE2F2" w14:textId="0D8B185D" w:rsidR="00D8357C" w:rsidRPr="00E04C00" w:rsidRDefault="00D8357C" w:rsidP="00842F00">
      <w:pPr>
        <w:rPr>
          <w:rFonts w:ascii="Times New Roman" w:hAnsi="Times New Roman" w:cs="Times New Roman"/>
          <w:b/>
          <w:lang w:val="en-US"/>
        </w:rPr>
      </w:pPr>
    </w:p>
    <w:p w14:paraId="2C324EF9" w14:textId="210C8039" w:rsidR="00D8357C" w:rsidRPr="00E04C00" w:rsidRDefault="00D8357C" w:rsidP="00842F00">
      <w:pPr>
        <w:rPr>
          <w:rFonts w:ascii="Times New Roman" w:hAnsi="Times New Roman" w:cs="Times New Roman"/>
          <w:b/>
          <w:lang w:val="en-US"/>
        </w:rPr>
      </w:pPr>
    </w:p>
    <w:p w14:paraId="779FD568" w14:textId="49CAFAA8" w:rsidR="00D8357C" w:rsidRPr="00E04C00" w:rsidRDefault="00D8357C" w:rsidP="00842F00">
      <w:pPr>
        <w:rPr>
          <w:rFonts w:ascii="Times New Roman" w:hAnsi="Times New Roman" w:cs="Times New Roman"/>
          <w:b/>
          <w:lang w:val="en-US"/>
        </w:rPr>
      </w:pPr>
    </w:p>
    <w:p w14:paraId="0AFECCE3" w14:textId="6C06C960" w:rsidR="00D8357C" w:rsidRPr="00E04C00" w:rsidRDefault="00D8357C" w:rsidP="00842F00">
      <w:pPr>
        <w:rPr>
          <w:rFonts w:ascii="Times New Roman" w:hAnsi="Times New Roman" w:cs="Times New Roman"/>
          <w:b/>
          <w:lang w:val="en-US"/>
        </w:rPr>
      </w:pPr>
    </w:p>
    <w:p w14:paraId="5B684875" w14:textId="4AB08F96" w:rsidR="00D8357C" w:rsidRPr="00E04C00" w:rsidRDefault="00D8357C" w:rsidP="00842F00">
      <w:pPr>
        <w:rPr>
          <w:rFonts w:ascii="Times New Roman" w:hAnsi="Times New Roman" w:cs="Times New Roman"/>
          <w:b/>
          <w:lang w:val="en-US"/>
        </w:rPr>
      </w:pPr>
    </w:p>
    <w:p w14:paraId="72815A96" w14:textId="677D1850" w:rsidR="00D8357C" w:rsidRPr="00E04C00" w:rsidRDefault="00D8357C" w:rsidP="00842F00">
      <w:pPr>
        <w:rPr>
          <w:rFonts w:ascii="Times New Roman" w:hAnsi="Times New Roman" w:cs="Times New Roman"/>
          <w:b/>
          <w:lang w:val="en-US"/>
        </w:rPr>
      </w:pPr>
    </w:p>
    <w:p w14:paraId="451A9D96" w14:textId="77777777" w:rsidR="00D8357C" w:rsidRPr="00E04C00" w:rsidRDefault="00D8357C" w:rsidP="00842F00">
      <w:pPr>
        <w:rPr>
          <w:rFonts w:ascii="Times New Roman" w:hAnsi="Times New Roman" w:cs="Times New Roman"/>
          <w:b/>
          <w:lang w:val="en-US"/>
        </w:rPr>
      </w:pPr>
    </w:p>
    <w:p w14:paraId="24845A5F" w14:textId="77777777" w:rsidR="005437E2" w:rsidRPr="00E04C00" w:rsidRDefault="005437E2" w:rsidP="00842F00">
      <w:pPr>
        <w:rPr>
          <w:rFonts w:ascii="Times New Roman" w:hAnsi="Times New Roman" w:cs="Times New Roman"/>
          <w:b/>
          <w:lang w:val="en-US"/>
        </w:rPr>
      </w:pPr>
    </w:p>
    <w:p w14:paraId="1AB0AA47" w14:textId="77777777" w:rsidR="005437E2" w:rsidRPr="00E04C00" w:rsidRDefault="005437E2" w:rsidP="00842F00">
      <w:pPr>
        <w:rPr>
          <w:rFonts w:ascii="Times New Roman" w:hAnsi="Times New Roman" w:cs="Times New Roman"/>
          <w:b/>
          <w:lang w:val="en-US"/>
        </w:rPr>
      </w:pPr>
    </w:p>
    <w:p w14:paraId="3DA08891" w14:textId="77777777" w:rsidR="005437E2" w:rsidRPr="00E04C00" w:rsidRDefault="005437E2" w:rsidP="00842F00">
      <w:pPr>
        <w:rPr>
          <w:rFonts w:ascii="Times New Roman" w:hAnsi="Times New Roman" w:cs="Times New Roman"/>
          <w:b/>
          <w:lang w:val="en-US"/>
        </w:rPr>
      </w:pPr>
    </w:p>
    <w:p w14:paraId="69FAFE7A" w14:textId="373CDAC6" w:rsidR="006C0E33" w:rsidRPr="00E04C00" w:rsidRDefault="006C0E33" w:rsidP="00842F00">
      <w:pPr>
        <w:rPr>
          <w:rFonts w:ascii="Times New Roman" w:hAnsi="Times New Roman" w:cs="Times New Roman"/>
          <w:b/>
          <w:lang w:val="en-US"/>
        </w:rPr>
      </w:pPr>
    </w:p>
    <w:p w14:paraId="34A1AC4E" w14:textId="77777777" w:rsidR="00B860BB" w:rsidRDefault="00B860BB" w:rsidP="00842F00">
      <w:pPr>
        <w:rPr>
          <w:rFonts w:ascii="Times New Roman" w:hAnsi="Times New Roman" w:cs="Times New Roman"/>
          <w:b/>
          <w:lang w:val="en-US"/>
        </w:rPr>
      </w:pPr>
    </w:p>
    <w:p w14:paraId="5C625827" w14:textId="77777777" w:rsidR="00E04C00" w:rsidRPr="00E04C00" w:rsidRDefault="00E04C00" w:rsidP="00842F00">
      <w:pPr>
        <w:rPr>
          <w:rFonts w:ascii="Times New Roman" w:hAnsi="Times New Roman" w:cs="Times New Roman"/>
          <w:b/>
          <w:lang w:val="en-US"/>
        </w:rPr>
      </w:pPr>
    </w:p>
    <w:p w14:paraId="1FCC396E" w14:textId="5F275B77" w:rsidR="005437E2" w:rsidRDefault="005437E2" w:rsidP="00842F00">
      <w:pPr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E04C00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Classification of allergic reactions (and affected organs):</w:t>
      </w:r>
    </w:p>
    <w:p w14:paraId="0694DC52" w14:textId="77777777" w:rsidR="00E04C00" w:rsidRPr="00E04C00" w:rsidRDefault="00E04C00" w:rsidP="00842F00">
      <w:pPr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tbl>
      <w:tblPr>
        <w:tblW w:w="96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3050"/>
        <w:gridCol w:w="3612"/>
      </w:tblGrid>
      <w:tr w:rsidR="005437E2" w:rsidRPr="00E04C00" w14:paraId="206693D7" w14:textId="77777777" w:rsidTr="005A6828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771B6" w14:textId="0637B6E9" w:rsidR="005437E2" w:rsidRPr="00E04C00" w:rsidRDefault="005437E2" w:rsidP="005A682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naire</w:t>
            </w:r>
            <w:proofErr w:type="spellEnd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B64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=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</w:t>
            </w:r>
            <w:proofErr w:type="spellEnd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ction</w:t>
            </w:r>
            <w:proofErr w:type="spellEnd"/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24335" w14:textId="77777777" w:rsidR="005437E2" w:rsidRPr="00E04C00" w:rsidRDefault="005437E2" w:rsidP="005A682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mon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ction</w:t>
            </w:r>
            <w:proofErr w:type="spellEnd"/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93E45" w14:textId="77777777" w:rsidR="005437E2" w:rsidRPr="00E04C00" w:rsidRDefault="005437E2" w:rsidP="005A682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ss</w:t>
            </w:r>
            <w:proofErr w:type="spellEnd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</w:t>
            </w:r>
            <w:proofErr w:type="spellEnd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ction</w:t>
            </w:r>
            <w:proofErr w:type="spellEnd"/>
          </w:p>
        </w:tc>
      </w:tr>
      <w:tr w:rsidR="005437E2" w:rsidRPr="00E04C00" w14:paraId="1E079ED4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707C" w14:textId="6C2C265B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zziness</w:t>
            </w:r>
            <w:proofErr w:type="spellEnd"/>
          </w:p>
          <w:p w14:paraId="01E1F335" w14:textId="7777777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BE788" w14:textId="72767E52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ainful mouth/tongue</w:t>
            </w:r>
            <w:proofErr w:type="gram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/”blisters</w:t>
            </w:r>
            <w:proofErr w:type="gram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” in mouth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E3DDA" w14:textId="77777777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eadache/migraine (ns)</w:t>
            </w:r>
          </w:p>
        </w:tc>
      </w:tr>
      <w:tr w:rsidR="005437E2" w:rsidRPr="00E04C00" w14:paraId="784DA153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4DB32" w14:textId="4828F679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pitation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9DF23" w14:textId="4C7F4FFC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ncrease saliva/mucus (without reporting CMA or dairy products allergy)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32109E" w14:textId="044874A1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uffy feeling/swollen belly </w:t>
            </w:r>
          </w:p>
          <w:p w14:paraId="17B43B24" w14:textId="77777777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437E2" w:rsidRPr="00E04C00" w14:paraId="56985658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2F7C5" w14:textId="307EE31D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ciousnes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81BE8" w14:textId="15E43883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Red/Swollen eyes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356DF" w14:textId="51B995D3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ired/drowsy</w:t>
            </w:r>
          </w:p>
        </w:tc>
      </w:tr>
      <w:tr w:rsidR="005437E2" w:rsidRPr="00E04C00" w14:paraId="06891FA5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543B0" w14:textId="416B3A33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288FB" w14:textId="6D7C60B4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Sneezing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E016B" w14:textId="7F8AF448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Stomach ache/heartburn </w:t>
            </w:r>
          </w:p>
        </w:tc>
      </w:tr>
      <w:tr w:rsidR="005437E2" w:rsidRPr="00E04C00" w14:paraId="7BDB7A5A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FB224" w14:textId="78D091A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1E793" w14:textId="458F53AC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range feeling or painful throat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D935F" w14:textId="00F90330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ainful abdomen/intestines </w:t>
            </w:r>
          </w:p>
        </w:tc>
      </w:tr>
      <w:tr w:rsidR="005437E2" w:rsidRPr="00E04C00" w14:paraId="29A00833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BC8B" w14:textId="1B29304E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ing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ADF10" w14:textId="2689C72D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Swollen face/ Quincke’s edema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C35FD" w14:textId="55862443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imples/acne/bumps</w:t>
            </w:r>
          </w:p>
        </w:tc>
      </w:tr>
      <w:tr w:rsidR="005437E2" w:rsidRPr="00E04C00" w14:paraId="26CB024B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4578" w14:textId="7AFCA865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10E98" w14:textId="6620CA5E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wollen throat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9BCC1" w14:textId="391E05E4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latulence </w:t>
            </w:r>
          </w:p>
        </w:tc>
      </w:tr>
      <w:tr w:rsidR="005437E2" w:rsidRPr="00E04C00" w14:paraId="2F874EC8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CA57" w14:textId="49D52161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tch in mouth, ears, or throat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6564D" w14:textId="0D5AADB2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mothery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9BAFD" w14:textId="400A5B6F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onstipation </w:t>
            </w:r>
          </w:p>
        </w:tc>
      </w:tr>
      <w:tr w:rsidR="005437E2" w:rsidRPr="00E04C00" w14:paraId="10E35322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62472" w14:textId="16AEE42A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tching tongue or lips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128CB" w14:textId="31F954D6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Swelling hands/feet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6C57D" w14:textId="70FDA082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outh ulcers </w:t>
            </w:r>
          </w:p>
        </w:tc>
      </w:tr>
      <w:tr w:rsidR="005437E2" w:rsidRPr="000B6435" w14:paraId="3F209720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9099A" w14:textId="4C321A5A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tching or tearing eyes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25960" w14:textId="60370AC5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ed bumps (hives)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B783D" w14:textId="6AAEF198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ncreased saliva/mucus (with reporting CMA or dairy products allergy)</w:t>
            </w:r>
          </w:p>
        </w:tc>
      </w:tr>
      <w:tr w:rsidR="005437E2" w:rsidRPr="00E04C00" w14:paraId="69B5633B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26DBB" w14:textId="36E78078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ollen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gu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s</w:t>
            </w:r>
            <w:proofErr w:type="spellEnd"/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8873C" w14:textId="0DD683A8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tchy palate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8DCA4" w14:textId="734DC9AF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ainful joints </w:t>
            </w:r>
          </w:p>
        </w:tc>
      </w:tr>
      <w:tr w:rsidR="005437E2" w:rsidRPr="000B6435" w14:paraId="338A9178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CBE99" w14:textId="4F229F39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eling of throat closure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8F08F" w14:textId="2C8532EA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dema/ generalized swelling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19D40" w14:textId="0447B8C8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ot feeling well/depressed/bad moo</w:t>
            </w:r>
            <w:r w:rsidR="00D8357C"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5437E2" w:rsidRPr="000B6435" w14:paraId="793407E0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6DC0" w14:textId="2AD6C838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eze</w:t>
            </w:r>
            <w:proofErr w:type="spellEnd"/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E51B0" w14:textId="390F7E42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range feeling in mouth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0BF34" w14:textId="56619192" w:rsidR="005437E2" w:rsidRPr="00E04C00" w:rsidRDefault="005437E2" w:rsidP="00D8357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hange</w:t>
            </w:r>
            <w:r w:rsidR="00D8357C"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n</w:t>
            </w:r>
            <w:r w:rsidR="00D8357C"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ool (frequency/composition)</w:t>
            </w:r>
          </w:p>
        </w:tc>
      </w:tr>
      <w:tr w:rsidR="005437E2" w:rsidRPr="00E04C00" w14:paraId="6D0C8A1A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F2258" w14:textId="13B52B8C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5817B" w14:textId="2FB42605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roblems swallowing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51AA9" w14:textId="414C7CF9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weating</w:t>
            </w:r>
          </w:p>
        </w:tc>
      </w:tr>
      <w:tr w:rsidR="005437E2" w:rsidRPr="00E04C00" w14:paraId="140634A1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AF6F1" w14:textId="61665FC0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039D1" w14:textId="1D365082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hange of voice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6DE98" w14:textId="2596C436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eeling restless </w:t>
            </w:r>
          </w:p>
        </w:tc>
      </w:tr>
      <w:tr w:rsidR="005437E2" w:rsidRPr="00E04C00" w14:paraId="72DC662B" w14:textId="77777777" w:rsidTr="005437E2">
        <w:trPr>
          <w:trHeight w:val="322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DBBEF" w14:textId="7CB4E0B6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e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FA98D" w14:textId="393F1B9D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Swelling of tongue/mouth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84503" w14:textId="49967B2E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inful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uscles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437E2" w:rsidRPr="000B6435" w14:paraId="6DE44A97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876E9" w14:textId="421D92EA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increase) eczema on several locations or whole body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682B7" w14:textId="7A0A3B64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wollen ears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1778E" w14:textId="52A1EB80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Strange taste in mouth (bitter/chemical/bad) </w:t>
            </w:r>
          </w:p>
        </w:tc>
      </w:tr>
      <w:tr w:rsidR="005437E2" w:rsidRPr="000B6435" w14:paraId="0B8B64DE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E720C" w14:textId="0399EAF6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tchy skin on several locations or whole body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A257A" w14:textId="618B8A41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ash on face, chest and neck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CA179" w14:textId="0B313D4B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hest pain/pressure on chest </w:t>
            </w:r>
          </w:p>
        </w:tc>
      </w:tr>
      <w:tr w:rsidR="005437E2" w:rsidRPr="00E04C00" w14:paraId="672F18F6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95E2E" w14:textId="42D78B93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dness of skin on several locations or whole body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EFA21" w14:textId="314F2F67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etallic taste in mouth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EA1B9" w14:textId="17AC6960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luid retention</w:t>
            </w:r>
          </w:p>
        </w:tc>
      </w:tr>
      <w:tr w:rsidR="005437E2" w:rsidRPr="00E04C00" w14:paraId="09795969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D7EA5" w14:textId="621266AF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rticaria on several locations or whole body 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03B4A" w14:textId="62503938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naphylactic shock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F33F6" w14:textId="63C6A702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ncrease in temperature/fever</w:t>
            </w:r>
          </w:p>
        </w:tc>
      </w:tr>
      <w:tr w:rsidR="005437E2" w:rsidRPr="00E04C00" w14:paraId="6A216E51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BA22" w14:textId="7777777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C6B8B" w14:textId="3AB004B7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Balance problems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66806" w14:textId="6F16790A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ainful/burning/irritated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esophagus</w:t>
            </w:r>
            <w:proofErr w:type="spellEnd"/>
          </w:p>
        </w:tc>
      </w:tr>
      <w:tr w:rsidR="005437E2" w:rsidRPr="00E04C00" w14:paraId="5D0DCE36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05D9" w14:textId="7777777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7294D" w14:textId="0DB1C57D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Hayfever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85627" w14:textId="4F47835D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urping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437E2" w:rsidRPr="00E04C00" w14:paraId="383062A8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CE8B9" w14:textId="7777777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8EBC2" w14:textId="24A67D35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Aphthous ulcer in mouth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93058" w14:textId="060FF6F2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wollen glands/mucous membranes</w:t>
            </w:r>
          </w:p>
        </w:tc>
      </w:tr>
      <w:tr w:rsidR="005437E2" w:rsidRPr="00E04C00" w14:paraId="0A2614AE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93D5" w14:textId="7777777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53331" w14:textId="5F73CC45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etting pale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985FC" w14:textId="2D8156E4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ld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res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437E2" w:rsidRPr="00E04C00" w14:paraId="33C2083A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FBB3" w14:textId="7777777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BED7A" w14:textId="135714B9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oss of sense in mouth or lips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22714" w14:textId="5387B234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fected</w:t>
            </w:r>
            <w:proofErr w:type="spellEnd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nus</w:t>
            </w:r>
            <w:proofErr w:type="spellEnd"/>
          </w:p>
        </w:tc>
      </w:tr>
      <w:tr w:rsidR="005437E2" w:rsidRPr="000B6435" w14:paraId="76CECB1C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6A5E" w14:textId="7777777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7750E" w14:textId="50FF9694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lic </w:t>
            </w:r>
            <w:proofErr w:type="spellStart"/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ttack</w:t>
            </w:r>
            <w:proofErr w:type="spellEnd"/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2A348" w14:textId="1B00A520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ry skin/throat/mouth/eyes</w:t>
            </w:r>
          </w:p>
        </w:tc>
      </w:tr>
      <w:tr w:rsidR="005437E2" w:rsidRPr="000B6435" w14:paraId="000F0B50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2D5B9" w14:textId="7777777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E116B" w14:textId="3244CD0E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Eczema/itching/redness without further information (for children/adolescents)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F0F68" w14:textId="7640E2AC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czema/itching/redness without further information (for adults)</w:t>
            </w:r>
          </w:p>
        </w:tc>
      </w:tr>
      <w:tr w:rsidR="005437E2" w:rsidRPr="00E04C00" w14:paraId="4CD5E5D0" w14:textId="77777777" w:rsidTr="005437E2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1995C" w14:textId="77777777" w:rsidR="005437E2" w:rsidRPr="00E04C00" w:rsidRDefault="00543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53915" w14:textId="77777777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BE03B" w14:textId="02EF736E" w:rsidR="005437E2" w:rsidRPr="00E04C00" w:rsidRDefault="005437E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C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wollen/painful teeth/gums</w:t>
            </w:r>
          </w:p>
        </w:tc>
      </w:tr>
    </w:tbl>
    <w:p w14:paraId="0C8693A1" w14:textId="77777777" w:rsidR="005437E2" w:rsidRPr="00E04C00" w:rsidRDefault="005437E2" w:rsidP="00842F00">
      <w:pPr>
        <w:rPr>
          <w:rFonts w:ascii="Times New Roman" w:hAnsi="Times New Roman" w:cs="Times New Roman"/>
          <w:b/>
          <w:u w:val="single"/>
          <w:lang w:val="en-US"/>
        </w:rPr>
      </w:pPr>
    </w:p>
    <w:p w14:paraId="465715AE" w14:textId="5E9017C8" w:rsidR="005437E2" w:rsidRPr="00E04C00" w:rsidRDefault="005437E2" w:rsidP="005437E2">
      <w:pPr>
        <w:rPr>
          <w:rFonts w:ascii="Times New Roman" w:hAnsi="Times New Roman" w:cs="Times New Roman"/>
          <w:lang w:val="en-US"/>
        </w:rPr>
      </w:pPr>
      <w:r w:rsidRPr="00E04C00">
        <w:rPr>
          <w:rFonts w:ascii="Times New Roman" w:hAnsi="Times New Roman" w:cs="Times New Roman"/>
          <w:lang w:val="en-US"/>
        </w:rPr>
        <w:t xml:space="preserve">Note: only the reaction mentioned in this variable </w:t>
      </w:r>
      <w:r w:rsidR="000B6435">
        <w:rPr>
          <w:rFonts w:ascii="Times New Roman" w:hAnsi="Times New Roman" w:cs="Times New Roman"/>
          <w:lang w:val="en-US"/>
        </w:rPr>
        <w:t>was</w:t>
      </w:r>
      <w:r w:rsidRPr="00E04C00">
        <w:rPr>
          <w:rFonts w:ascii="Times New Roman" w:hAnsi="Times New Roman" w:cs="Times New Roman"/>
          <w:lang w:val="en-US"/>
        </w:rPr>
        <w:t xml:space="preserve"> scored and any interpretation or additional information given by the participant </w:t>
      </w:r>
      <w:r w:rsidR="000B6435">
        <w:rPr>
          <w:rFonts w:ascii="Times New Roman" w:hAnsi="Times New Roman" w:cs="Times New Roman"/>
          <w:lang w:val="en-US"/>
        </w:rPr>
        <w:t>was</w:t>
      </w:r>
      <w:r w:rsidRPr="00E04C00">
        <w:rPr>
          <w:rFonts w:ascii="Times New Roman" w:hAnsi="Times New Roman" w:cs="Times New Roman"/>
          <w:lang w:val="en-US"/>
        </w:rPr>
        <w:t xml:space="preserve"> not </w:t>
      </w:r>
      <w:proofErr w:type="gramStart"/>
      <w:r w:rsidRPr="00E04C00">
        <w:rPr>
          <w:rFonts w:ascii="Times New Roman" w:hAnsi="Times New Roman" w:cs="Times New Roman"/>
          <w:lang w:val="en-US"/>
        </w:rPr>
        <w:t>taken into account</w:t>
      </w:r>
      <w:proofErr w:type="gramEnd"/>
      <w:r w:rsidR="00B860BB" w:rsidRPr="00E04C00">
        <w:rPr>
          <w:rFonts w:ascii="Times New Roman" w:hAnsi="Times New Roman" w:cs="Times New Roman"/>
          <w:lang w:val="en-US"/>
        </w:rPr>
        <w:t>.</w:t>
      </w:r>
    </w:p>
    <w:p w14:paraId="261405B5" w14:textId="2FEBD554" w:rsidR="00016C85" w:rsidRPr="00E04C00" w:rsidRDefault="00016C85" w:rsidP="00842F00">
      <w:pPr>
        <w:rPr>
          <w:rFonts w:ascii="Times New Roman" w:hAnsi="Times New Roman" w:cs="Times New Roman"/>
          <w:b/>
          <w:lang w:val="en-US"/>
        </w:rPr>
      </w:pPr>
    </w:p>
    <w:p w14:paraId="0563C273" w14:textId="77777777" w:rsidR="00D8357C" w:rsidRPr="00E04C00" w:rsidRDefault="00D8357C" w:rsidP="00842F00">
      <w:pPr>
        <w:rPr>
          <w:rFonts w:ascii="Times New Roman" w:hAnsi="Times New Roman" w:cs="Times New Roman"/>
          <w:b/>
          <w:lang w:val="en-US"/>
        </w:rPr>
      </w:pPr>
    </w:p>
    <w:p w14:paraId="5094F81C" w14:textId="3C198CD8" w:rsidR="00842F00" w:rsidRPr="00E04C00" w:rsidRDefault="00842F00" w:rsidP="00842F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Participants were assigned to the </w:t>
      </w:r>
      <w:r w:rsidRPr="00E04C00">
        <w:rPr>
          <w:rFonts w:ascii="Times New Roman" w:hAnsi="Times New Roman" w:cs="Times New Roman"/>
          <w:i/>
          <w:sz w:val="24"/>
          <w:szCs w:val="24"/>
          <w:lang w:val="en-US"/>
        </w:rPr>
        <w:t>indeterminateFA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group if they did not meet the requirements for the likelyFA group. Thus, they had stated:</w:t>
      </w:r>
    </w:p>
    <w:p w14:paraId="7DFF2A87" w14:textId="77777777" w:rsidR="00842F00" w:rsidRPr="00E04C00" w:rsidRDefault="00842F00" w:rsidP="00842F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>only symptoms to foods uncommon or unproven to be elicitors of immediate allergic reactions</w:t>
      </w:r>
    </w:p>
    <w:p w14:paraId="410F6D83" w14:textId="77777777" w:rsidR="00842F00" w:rsidRPr="00E04C00" w:rsidRDefault="00842F00" w:rsidP="00842F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>only symptoms other than those consistent with immediate allergic reactions to foods</w:t>
      </w:r>
    </w:p>
    <w:p w14:paraId="07E906CC" w14:textId="77777777" w:rsidR="00842F00" w:rsidRPr="00E04C00" w:rsidRDefault="00842F00" w:rsidP="00842F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>only symptoms and/or foods associated with other disorders (e.g. gluten with celiac disease)</w:t>
      </w:r>
    </w:p>
    <w:p w14:paraId="11B6692C" w14:textId="77777777" w:rsidR="00842F00" w:rsidRPr="00E04C00" w:rsidRDefault="00842F00" w:rsidP="00842F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>one or more other (diagnostic) characteristics which are not consistent with allergic reactions to food</w:t>
      </w:r>
    </w:p>
    <w:p w14:paraId="1DED8525" w14:textId="1050A173" w:rsidR="00842F00" w:rsidRPr="00E04C00" w:rsidRDefault="00842F00" w:rsidP="00842F0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In contrast to the definition by Westerlaken van Ginkel </w:t>
      </w:r>
      <w:r w:rsidRPr="00E04C00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for adults, characteristics assessing FA presence in children and adolescents was limited to two factors: the person diagnosing the FA and the time between ingesting the food in question and onset of symptoms. </w:t>
      </w:r>
      <w:r w:rsidRPr="00E04C00">
        <w:rPr>
          <w:rFonts w:ascii="Times New Roman" w:hAnsi="Times New Roman" w:cs="Times New Roman"/>
          <w:i/>
          <w:sz w:val="24"/>
          <w:szCs w:val="24"/>
          <w:lang w:val="en-US"/>
        </w:rPr>
        <w:t>LikelyFA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was rejected if the FA was only diagnosed by an alternative practitioner </w:t>
      </w:r>
      <w:r w:rsidR="00B9006C" w:rsidRPr="00E04C00">
        <w:rPr>
          <w:rFonts w:ascii="Times New Roman" w:hAnsi="Times New Roman" w:cs="Times New Roman"/>
          <w:sz w:val="24"/>
          <w:szCs w:val="24"/>
          <w:lang w:val="en-US"/>
        </w:rPr>
        <w:t>(e.g. homeopathic</w:t>
      </w:r>
      <w:r w:rsidR="009043D0"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, chiropractic, </w:t>
      </w:r>
      <w:proofErr w:type="gramStart"/>
      <w:r w:rsidR="009043D0"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osteopathic) </w:t>
      </w:r>
      <w:r w:rsidR="00B9006C"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E04C00">
        <w:rPr>
          <w:rFonts w:ascii="Times New Roman" w:hAnsi="Times New Roman" w:cs="Times New Roman"/>
          <w:sz w:val="24"/>
          <w:szCs w:val="24"/>
          <w:lang w:val="en-US"/>
        </w:rPr>
        <w:t>/or the onset of symptoms after ingestion exceeded one day. Participants lacking information on FA presence were excluded from the analysis.</w:t>
      </w:r>
    </w:p>
    <w:p w14:paraId="23280001" w14:textId="4511A402" w:rsidR="00842F00" w:rsidRDefault="00842F00" w:rsidP="00DD449B">
      <w:pPr>
        <w:rPr>
          <w:rFonts w:ascii="Times New Roman" w:hAnsi="Times New Roman" w:cs="Times New Roman"/>
          <w:lang w:val="en-US"/>
        </w:rPr>
      </w:pPr>
    </w:p>
    <w:p w14:paraId="50CDCD26" w14:textId="77777777" w:rsidR="005E0364" w:rsidRPr="00E04C00" w:rsidRDefault="005E0364" w:rsidP="00DD449B">
      <w:pPr>
        <w:rPr>
          <w:rFonts w:ascii="Times New Roman" w:hAnsi="Times New Roman" w:cs="Times New Roman"/>
          <w:lang w:val="en-US"/>
        </w:rPr>
      </w:pPr>
    </w:p>
    <w:p w14:paraId="2133F7E7" w14:textId="41758EB9" w:rsidR="00DD449B" w:rsidRPr="000C46CC" w:rsidRDefault="00DD449B" w:rsidP="00DD449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46CC">
        <w:rPr>
          <w:rFonts w:ascii="Times New Roman" w:hAnsi="Times New Roman" w:cs="Times New Roman"/>
          <w:b/>
          <w:sz w:val="24"/>
          <w:szCs w:val="24"/>
          <w:lang w:val="en-US"/>
        </w:rPr>
        <w:t>R Studio packages</w:t>
      </w:r>
    </w:p>
    <w:p w14:paraId="601990AA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Hadley Wickham, Evan Miller and Danny Smith (2022). </w:t>
      </w:r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haven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>: Import and Export ‘SPSS’, ‘Stata’ and ‘SAS’ Files R package version 2.5.0. https://CRAN.R-project.org/package=haven</w:t>
      </w:r>
    </w:p>
    <w:p w14:paraId="4FCFB4FB" w14:textId="5C8B79DA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Wickham </w:t>
      </w:r>
      <w:r w:rsidR="009721A1"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et al., 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(2019). Welcome to the </w:t>
      </w:r>
      <w:proofErr w:type="spell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tidyverse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>. Journal of Open Software, 4(43), 1686, https://doi.org/10.21105/joss.01686</w:t>
      </w:r>
    </w:p>
    <w:p w14:paraId="6E5ED83F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Hadley Wickham, Romain François, Lionel Henry and Kirill Müller (2022). </w:t>
      </w:r>
      <w:proofErr w:type="spell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dplyr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: A Grammar of Data Manipulation. </w:t>
      </w:r>
      <w:r w:rsidRPr="00E04C00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1.0.9. https://CRAN.R-project.org/package=dplyr</w:t>
      </w:r>
    </w:p>
    <w:p w14:paraId="479AEBA3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Gregory R. Wanes, Ben Bolker Thomas Lumley, Randall C. Johnson. Contributions from Randall C. Johnson are copyright SAIC-Frederick, Inc. Funded by the Intramural Research Program, of the NIH, National Center Institute and Center for Cancer </w:t>
      </w:r>
      <w:proofErr w:type="spellStart"/>
      <w:r w:rsidRPr="00E04C00">
        <w:rPr>
          <w:rFonts w:ascii="Times New Roman" w:hAnsi="Times New Roman" w:cs="Times New Roman"/>
          <w:sz w:val="24"/>
          <w:szCs w:val="24"/>
          <w:lang w:val="en-US"/>
        </w:rPr>
        <w:t>Reseach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under NCI Contract NO1-CO-12400. (2022). </w:t>
      </w:r>
      <w:proofErr w:type="spell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gmodels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>: Various R Programming Tools. https://CRAN.R-project.org/package=gmodels</w:t>
      </w:r>
    </w:p>
    <w:p w14:paraId="1D4EA4B5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Matt Dowle and Arun Srinivasan (2021). </w:t>
      </w:r>
      <w:proofErr w:type="spellStart"/>
      <w:proofErr w:type="gram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data.table</w:t>
      </w:r>
      <w:proofErr w:type="spellEnd"/>
      <w:proofErr w:type="gramEnd"/>
      <w:r w:rsidRPr="00E04C00">
        <w:rPr>
          <w:rFonts w:ascii="Times New Roman" w:hAnsi="Times New Roman" w:cs="Times New Roman"/>
          <w:sz w:val="24"/>
          <w:szCs w:val="24"/>
          <w:lang w:val="en-US"/>
        </w:rPr>
        <w:t>: Extension of ‘</w:t>
      </w:r>
      <w:proofErr w:type="spellStart"/>
      <w:r w:rsidRPr="00E04C00">
        <w:rPr>
          <w:rFonts w:ascii="Times New Roman" w:hAnsi="Times New Roman" w:cs="Times New Roman"/>
          <w:sz w:val="24"/>
          <w:szCs w:val="24"/>
          <w:lang w:val="en-US"/>
        </w:rPr>
        <w:t>data.frame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’. </w:t>
      </w:r>
      <w:r w:rsidRPr="00E04C00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1.14.2. https://CRAN.R-project.org/package=data.table</w:t>
      </w:r>
    </w:p>
    <w:p w14:paraId="6D117B15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04C00">
        <w:rPr>
          <w:rFonts w:ascii="Times New Roman" w:hAnsi="Times New Roman" w:cs="Times New Roman"/>
          <w:sz w:val="24"/>
          <w:szCs w:val="24"/>
          <w:lang w:val="en-US"/>
        </w:rPr>
        <w:t>H.Wickham</w:t>
      </w:r>
      <w:proofErr w:type="spellEnd"/>
      <w:proofErr w:type="gram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ggplot2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: Elegant Graphics for Data Analysis. </w:t>
      </w:r>
      <w:r w:rsidRPr="00E04C00">
        <w:rPr>
          <w:rFonts w:ascii="Times New Roman" w:hAnsi="Times New Roman" w:cs="Times New Roman"/>
          <w:sz w:val="24"/>
          <w:szCs w:val="24"/>
        </w:rPr>
        <w:t>Springer-Verlag New York, 2016.</w:t>
      </w:r>
    </w:p>
    <w:p w14:paraId="52ABD1D5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Revelle, W. (2022) </w:t>
      </w:r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psych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: Procedures for Personality and Psychological Research, Northwestern </w:t>
      </w:r>
      <w:proofErr w:type="spellStart"/>
      <w:r w:rsidRPr="00E04C00">
        <w:rPr>
          <w:rFonts w:ascii="Times New Roman" w:hAnsi="Times New Roman" w:cs="Times New Roman"/>
          <w:sz w:val="24"/>
          <w:szCs w:val="24"/>
          <w:lang w:val="en-US"/>
        </w:rPr>
        <w:t>Universit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>, Evanston, Illinois, USA, https://CRAN.R-project.org/package=psych</w:t>
      </w:r>
    </w:p>
    <w:p w14:paraId="249DC64D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Hadley Wickham (2007). Reshaping Data with the </w:t>
      </w:r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reshape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Package. Journal of Statistical Software, 21(12), 1-20. URL https://www.jstatsoft.org/v21/i12/.</w:t>
      </w:r>
    </w:p>
    <w:p w14:paraId="53CD3D5B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Phillip </w:t>
      </w:r>
      <w:proofErr w:type="spellStart"/>
      <w:r w:rsidRPr="00E04C00">
        <w:rPr>
          <w:rFonts w:ascii="Times New Roman" w:hAnsi="Times New Roman" w:cs="Times New Roman"/>
          <w:sz w:val="24"/>
          <w:szCs w:val="24"/>
          <w:lang w:val="en-US"/>
        </w:rPr>
        <w:t>Schauberger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and Alexander Walker (2021). </w:t>
      </w:r>
      <w:proofErr w:type="spell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openxlsx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: Read, Write and Edit xlsx Files. </w:t>
      </w:r>
      <w:r w:rsidRPr="00E04C00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4.2.5. https://CRAN.R-project.org/package=openxlsx</w:t>
      </w:r>
    </w:p>
    <w:p w14:paraId="03B7AD8B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Jeroen Ooms (2021). </w:t>
      </w:r>
      <w:proofErr w:type="spell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writexl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: Export Data Frames to Excel ‘xlsx’ Format. </w:t>
      </w:r>
      <w:r w:rsidRPr="00E04C00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1.4.0. https://CRAN.R-project.org/package=writexl</w:t>
      </w:r>
    </w:p>
    <w:p w14:paraId="38896D09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>Venables, W. N. &amp; Ripley, B. D. (2002), (</w:t>
      </w:r>
      <w:proofErr w:type="spell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nnet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) Modern Applied Statistics with S. Fourth Edition. </w:t>
      </w:r>
      <w:r w:rsidRPr="00E04C00">
        <w:rPr>
          <w:rFonts w:ascii="Times New Roman" w:hAnsi="Times New Roman" w:cs="Times New Roman"/>
          <w:sz w:val="24"/>
          <w:szCs w:val="24"/>
        </w:rPr>
        <w:t>Springer, New York. ISBN 0-387-95457-0</w:t>
      </w:r>
    </w:p>
    <w:p w14:paraId="0B28CD50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Max Kuhn (2022). </w:t>
      </w:r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caret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: Classification and Regression Training. </w:t>
      </w:r>
      <w:r w:rsidRPr="00E04C00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6.0-92. https://CRAN.R-project.org/package=caret</w:t>
      </w:r>
    </w:p>
    <w:p w14:paraId="37591DC6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Thomas Lin Pedersen (2021). </w:t>
      </w:r>
      <w:proofErr w:type="spell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ggforce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: Accelerating ‘ggplot2’. </w:t>
      </w:r>
      <w:r w:rsidRPr="00E04C00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0.3.3. https://CRAN.R-project.org/package=ggforce</w:t>
      </w:r>
    </w:p>
    <w:p w14:paraId="70D8191B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E04C00">
        <w:rPr>
          <w:rFonts w:ascii="Times New Roman" w:hAnsi="Times New Roman" w:cs="Times New Roman"/>
          <w:sz w:val="24"/>
          <w:szCs w:val="24"/>
          <w:lang w:val="en-US"/>
        </w:rPr>
        <w:t>Alboukadel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04C00">
        <w:rPr>
          <w:rFonts w:ascii="Times New Roman" w:hAnsi="Times New Roman" w:cs="Times New Roman"/>
          <w:sz w:val="24"/>
          <w:szCs w:val="24"/>
          <w:lang w:val="en-US"/>
        </w:rPr>
        <w:t>Kassambara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 (2021). </w:t>
      </w:r>
      <w:proofErr w:type="spell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rstatix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: Pipe-Friendly Framework for Basic Statistical Tests. </w:t>
      </w:r>
      <w:r w:rsidRPr="00E04C00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0.7.0. https://CRAN.R-project.org/package=rstatix</w:t>
      </w:r>
    </w:p>
    <w:p w14:paraId="2D481B65" w14:textId="77777777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>Venables, W. N. &amp; Ripley B. D. (2002), (</w:t>
      </w:r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MASS</w:t>
      </w: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) Modern Applied Statistics with S. Fourth Edition. </w:t>
      </w:r>
      <w:r w:rsidRPr="00E04C00">
        <w:rPr>
          <w:rFonts w:ascii="Times New Roman" w:hAnsi="Times New Roman" w:cs="Times New Roman"/>
          <w:sz w:val="24"/>
          <w:szCs w:val="24"/>
        </w:rPr>
        <w:t>Springer, New York. ISBN 0-387-95457-0</w:t>
      </w:r>
    </w:p>
    <w:p w14:paraId="6EE6FAFA" w14:textId="0A442AAB" w:rsidR="00DD449B" w:rsidRPr="00E04C00" w:rsidRDefault="00DD449B" w:rsidP="00DD449B">
      <w:pPr>
        <w:pStyle w:val="Listenabsatz"/>
        <w:numPr>
          <w:ilvl w:val="0"/>
          <w:numId w:val="5"/>
        </w:numPr>
        <w:spacing w:after="100" w:afterAutospacing="1"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Claus O. Wilke (2020). </w:t>
      </w:r>
      <w:proofErr w:type="spellStart"/>
      <w:r w:rsidRPr="00E04C00">
        <w:rPr>
          <w:rFonts w:ascii="Times New Roman" w:hAnsi="Times New Roman" w:cs="Times New Roman"/>
          <w:b/>
          <w:sz w:val="24"/>
          <w:szCs w:val="24"/>
          <w:lang w:val="en-US"/>
        </w:rPr>
        <w:t>ggtext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>: Improved Text Rendering Support for ‘</w:t>
      </w:r>
      <w:proofErr w:type="spellStart"/>
      <w:r w:rsidRPr="00E04C00">
        <w:rPr>
          <w:rFonts w:ascii="Times New Roman" w:hAnsi="Times New Roman" w:cs="Times New Roman"/>
          <w:sz w:val="24"/>
          <w:szCs w:val="24"/>
          <w:lang w:val="en-US"/>
        </w:rPr>
        <w:t>ggplot</w:t>
      </w:r>
      <w:proofErr w:type="spellEnd"/>
      <w:r w:rsidRPr="00E04C00">
        <w:rPr>
          <w:rFonts w:ascii="Times New Roman" w:hAnsi="Times New Roman" w:cs="Times New Roman"/>
          <w:sz w:val="24"/>
          <w:szCs w:val="24"/>
          <w:lang w:val="en-US"/>
        </w:rPr>
        <w:t xml:space="preserve">’. </w:t>
      </w:r>
      <w:r w:rsidRPr="00E04C00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C00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E04C00">
        <w:rPr>
          <w:rFonts w:ascii="Times New Roman" w:hAnsi="Times New Roman" w:cs="Times New Roman"/>
          <w:sz w:val="24"/>
          <w:szCs w:val="24"/>
        </w:rPr>
        <w:t xml:space="preserve"> 0.1.1. https://CRAN.R-project.org/package=ggtext</w:t>
      </w:r>
    </w:p>
    <w:p w14:paraId="4B8AE976" w14:textId="77777777" w:rsidR="00DD449B" w:rsidRPr="000C46CC" w:rsidRDefault="00DD449B" w:rsidP="00DD449B">
      <w:pPr>
        <w:pageBreakBefore/>
        <w:rPr>
          <w:rFonts w:ascii="Times New Roman" w:hAnsi="Times New Roman" w:cs="Times New Roman"/>
          <w:b/>
          <w:sz w:val="24"/>
          <w:lang w:val="en-US"/>
        </w:rPr>
      </w:pPr>
      <w:r w:rsidRPr="000C46CC">
        <w:rPr>
          <w:rFonts w:ascii="Times New Roman" w:hAnsi="Times New Roman" w:cs="Times New Roman"/>
          <w:b/>
          <w:sz w:val="24"/>
          <w:lang w:val="en-US"/>
        </w:rPr>
        <w:lastRenderedPageBreak/>
        <w:t>Figures</w:t>
      </w:r>
    </w:p>
    <w:p w14:paraId="2B2B3ABF" w14:textId="77777777" w:rsidR="00DD449B" w:rsidRPr="00E04C00" w:rsidRDefault="00DD449B" w:rsidP="00DD449B">
      <w:pPr>
        <w:rPr>
          <w:rFonts w:ascii="Times New Roman" w:hAnsi="Times New Roman" w:cs="Times New Roman"/>
          <w:lang w:val="en-US"/>
        </w:rPr>
      </w:pPr>
      <w:r w:rsidRPr="00E04C0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0BAF66CF" wp14:editId="6307BAE9">
            <wp:simplePos x="0" y="0"/>
            <wp:positionH relativeFrom="margin">
              <wp:align>center</wp:align>
            </wp:positionH>
            <wp:positionV relativeFrom="paragraph">
              <wp:posOffset>201089</wp:posOffset>
            </wp:positionV>
            <wp:extent cx="4485005" cy="1310640"/>
            <wp:effectExtent l="0" t="0" r="0" b="0"/>
            <wp:wrapTopAndBottom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005" cy="1310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7973ED" w14:textId="1A031343" w:rsidR="00DD449B" w:rsidRPr="00C74992" w:rsidRDefault="00DD449B" w:rsidP="00DD449B">
      <w:pPr>
        <w:pStyle w:val="Figures"/>
        <w:rPr>
          <w:rFonts w:ascii="Times New Roman" w:hAnsi="Times New Roman" w:cs="Times New Roman"/>
          <w:b w:val="0"/>
          <w:bCs/>
          <w:i w:val="0"/>
          <w:iCs/>
        </w:rPr>
      </w:pPr>
      <w:r w:rsidRPr="00D324E8">
        <w:rPr>
          <w:rFonts w:ascii="Times New Roman" w:hAnsi="Times New Roman" w:cs="Times New Roman"/>
          <w:bCs/>
          <w:i w:val="0"/>
          <w:iCs/>
        </w:rPr>
        <w:t>Supplementary Figure 1 Definition of the different groups for the time of eczema onset</w:t>
      </w:r>
      <w:r w:rsidR="00C74992" w:rsidRPr="00D324E8">
        <w:rPr>
          <w:rFonts w:ascii="Times New Roman" w:hAnsi="Times New Roman" w:cs="Times New Roman"/>
          <w:bCs/>
          <w:i w:val="0"/>
          <w:iCs/>
        </w:rPr>
        <w:t>.</w:t>
      </w:r>
      <w:r w:rsidR="00250BF9" w:rsidRPr="00250BF9">
        <w:rPr>
          <w:rFonts w:ascii="Times New Roman" w:hAnsi="Times New Roman" w:cs="Times New Roman"/>
          <w:b w:val="0"/>
          <w:i w:val="0"/>
          <w:iCs/>
        </w:rPr>
        <w:t xml:space="preserve"> </w:t>
      </w:r>
      <w:r w:rsidR="00250BF9" w:rsidRPr="00A978BF">
        <w:rPr>
          <w:rFonts w:ascii="Times New Roman" w:hAnsi="Times New Roman" w:cs="Times New Roman"/>
          <w:b w:val="0"/>
          <w:i w:val="0"/>
          <w:iCs/>
        </w:rPr>
        <w:t>m = months</w:t>
      </w:r>
      <w:r w:rsidR="00250BF9">
        <w:rPr>
          <w:rFonts w:ascii="Times New Roman" w:hAnsi="Times New Roman" w:cs="Times New Roman"/>
          <w:b w:val="0"/>
          <w:i w:val="0"/>
          <w:iCs/>
        </w:rPr>
        <w:t>,</w:t>
      </w:r>
      <w:r w:rsidR="00C74992">
        <w:rPr>
          <w:rFonts w:ascii="Times New Roman" w:hAnsi="Times New Roman" w:cs="Times New Roman"/>
          <w:b w:val="0"/>
          <w:bCs/>
          <w:i w:val="0"/>
          <w:iCs/>
        </w:rPr>
        <w:t xml:space="preserve"> y = years.</w:t>
      </w:r>
    </w:p>
    <w:p w14:paraId="326109F7" w14:textId="4F47A47D" w:rsidR="00DD449B" w:rsidRPr="00E04C00" w:rsidRDefault="00DD449B" w:rsidP="00DD449B">
      <w:pPr>
        <w:rPr>
          <w:rFonts w:ascii="Times New Roman" w:hAnsi="Times New Roman" w:cs="Times New Roman"/>
          <w:lang w:val="en-GB"/>
        </w:rPr>
      </w:pPr>
    </w:p>
    <w:p w14:paraId="4FC80B6A" w14:textId="645191DF" w:rsidR="00DD449B" w:rsidRPr="00E04C00" w:rsidRDefault="00250BF9" w:rsidP="00DD449B">
      <w:pPr>
        <w:rPr>
          <w:rFonts w:ascii="Times New Roman" w:hAnsi="Times New Roman" w:cs="Times New Roman"/>
          <w:lang w:val="en-GB"/>
        </w:rPr>
      </w:pPr>
      <w:r w:rsidRPr="00E04C00">
        <w:rPr>
          <w:rFonts w:ascii="Times New Roman" w:hAnsi="Times New Roman" w:cs="Times New Roman"/>
          <w:noProof/>
          <w:color w:val="FF0000"/>
        </w:rPr>
        <w:drawing>
          <wp:anchor distT="0" distB="0" distL="114300" distR="114300" simplePos="0" relativeHeight="251669504" behindDoc="0" locked="0" layoutInCell="1" allowOverlap="1" wp14:anchorId="3A9A6C53" wp14:editId="0C442982">
            <wp:simplePos x="0" y="0"/>
            <wp:positionH relativeFrom="margin">
              <wp:align>left</wp:align>
            </wp:positionH>
            <wp:positionV relativeFrom="paragraph">
              <wp:posOffset>247939</wp:posOffset>
            </wp:positionV>
            <wp:extent cx="6065520" cy="3021965"/>
            <wp:effectExtent l="0" t="0" r="0" b="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escriptives_ECZpheno_piechar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6"/>
                    <a:stretch/>
                  </pic:blipFill>
                  <pic:spPr bwMode="auto">
                    <a:xfrm>
                      <a:off x="0" y="0"/>
                      <a:ext cx="6065520" cy="3021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6AD4AC" w14:textId="44364435" w:rsidR="00DD449B" w:rsidRPr="00E04C00" w:rsidRDefault="00DD449B" w:rsidP="00DD449B">
      <w:pPr>
        <w:rPr>
          <w:rFonts w:ascii="Times New Roman" w:hAnsi="Times New Roman" w:cs="Times New Roman"/>
          <w:lang w:val="en-GB"/>
        </w:rPr>
      </w:pPr>
    </w:p>
    <w:p w14:paraId="456DAB4B" w14:textId="1059D520" w:rsidR="00DD449B" w:rsidRPr="00C74992" w:rsidRDefault="00DD449B" w:rsidP="00DD449B">
      <w:pPr>
        <w:rPr>
          <w:rFonts w:ascii="Times New Roman" w:hAnsi="Times New Roman" w:cs="Times New Roman"/>
          <w:b/>
          <w:bCs/>
          <w:i/>
          <w:iCs/>
          <w:sz w:val="18"/>
          <w:lang w:val="en-GB"/>
        </w:rPr>
      </w:pPr>
      <w:r w:rsidRPr="00D324E8">
        <w:rPr>
          <w:rStyle w:val="FiguresZchn"/>
          <w:rFonts w:ascii="Times New Roman" w:hAnsi="Times New Roman" w:cs="Times New Roman"/>
          <w:bCs/>
          <w:i w:val="0"/>
          <w:iCs/>
        </w:rPr>
        <w:t xml:space="preserve">Supplementary Figure 2 Distribution of eczema phenotypes (A) and FA presence (B) in the study </w:t>
      </w:r>
      <w:r w:rsidR="009721A1" w:rsidRPr="00D324E8">
        <w:rPr>
          <w:rStyle w:val="FiguresZchn"/>
          <w:rFonts w:ascii="Times New Roman" w:hAnsi="Times New Roman" w:cs="Times New Roman"/>
          <w:bCs/>
          <w:i w:val="0"/>
          <w:iCs/>
        </w:rPr>
        <w:t>populatio</w:t>
      </w:r>
      <w:r w:rsidRPr="00D324E8">
        <w:rPr>
          <w:rStyle w:val="FiguresZchn"/>
          <w:rFonts w:ascii="Times New Roman" w:hAnsi="Times New Roman" w:cs="Times New Roman"/>
          <w:bCs/>
          <w:i w:val="0"/>
          <w:iCs/>
        </w:rPr>
        <w:t>n</w:t>
      </w:r>
      <w:r w:rsidR="00D324E8">
        <w:rPr>
          <w:rStyle w:val="FiguresZchn"/>
          <w:rFonts w:ascii="Times New Roman" w:hAnsi="Times New Roman" w:cs="Times New Roman"/>
          <w:b w:val="0"/>
          <w:bCs/>
          <w:i w:val="0"/>
          <w:iCs/>
        </w:rPr>
        <w:t xml:space="preserve">. </w:t>
      </w:r>
      <w:r w:rsidR="009721A1" w:rsidRPr="00C74992">
        <w:rPr>
          <w:rStyle w:val="FiguresZchn"/>
          <w:rFonts w:ascii="Times New Roman" w:hAnsi="Times New Roman" w:cs="Times New Roman"/>
          <w:b w:val="0"/>
          <w:bCs/>
          <w:i w:val="0"/>
          <w:iCs/>
        </w:rPr>
        <w:t>N = 6852</w:t>
      </w:r>
      <w:r w:rsidRPr="00C74992">
        <w:rPr>
          <w:rStyle w:val="FiguresZchn"/>
          <w:rFonts w:ascii="Times New Roman" w:hAnsi="Times New Roman" w:cs="Times New Roman"/>
          <w:b w:val="0"/>
          <w:bCs/>
          <w:i w:val="0"/>
          <w:iCs/>
        </w:rPr>
        <w:t>.</w:t>
      </w:r>
    </w:p>
    <w:p w14:paraId="1B5129CD" w14:textId="764E9FF6" w:rsidR="00DD449B" w:rsidRPr="00E04C00" w:rsidRDefault="00DD449B" w:rsidP="00DD449B">
      <w:pPr>
        <w:rPr>
          <w:rFonts w:ascii="Times New Roman" w:hAnsi="Times New Roman" w:cs="Times New Roman"/>
          <w:b/>
          <w:lang w:val="en-GB"/>
        </w:rPr>
      </w:pPr>
    </w:p>
    <w:p w14:paraId="13BD50E0" w14:textId="77777777" w:rsidR="00DD449B" w:rsidRPr="00E04C00" w:rsidRDefault="00DD449B" w:rsidP="00DD449B">
      <w:pPr>
        <w:rPr>
          <w:rFonts w:ascii="Times New Roman" w:hAnsi="Times New Roman" w:cs="Times New Roman"/>
          <w:b/>
          <w:lang w:val="en-GB"/>
        </w:rPr>
      </w:pPr>
    </w:p>
    <w:p w14:paraId="60D46C14" w14:textId="77777777" w:rsidR="00DD449B" w:rsidRPr="00E04C00" w:rsidRDefault="00DD449B" w:rsidP="00DD449B">
      <w:pPr>
        <w:rPr>
          <w:rFonts w:ascii="Times New Roman" w:hAnsi="Times New Roman" w:cs="Times New Roman"/>
          <w:b/>
          <w:lang w:val="en-GB"/>
        </w:rPr>
      </w:pPr>
    </w:p>
    <w:p w14:paraId="504318C7" w14:textId="77777777" w:rsidR="00DD449B" w:rsidRPr="00E04C00" w:rsidRDefault="00DD449B" w:rsidP="00DD449B">
      <w:pPr>
        <w:rPr>
          <w:rFonts w:ascii="Times New Roman" w:hAnsi="Times New Roman" w:cs="Times New Roman"/>
          <w:b/>
          <w:lang w:val="en-GB"/>
        </w:rPr>
      </w:pPr>
    </w:p>
    <w:p w14:paraId="391A5825" w14:textId="77777777" w:rsidR="00DD449B" w:rsidRPr="00E04C00" w:rsidRDefault="00DD449B" w:rsidP="00DD449B">
      <w:pPr>
        <w:rPr>
          <w:rFonts w:ascii="Times New Roman" w:hAnsi="Times New Roman" w:cs="Times New Roman"/>
          <w:b/>
          <w:lang w:val="en-GB"/>
        </w:rPr>
      </w:pPr>
    </w:p>
    <w:p w14:paraId="42B452B7" w14:textId="77777777" w:rsidR="00DD449B" w:rsidRPr="000C46CC" w:rsidRDefault="00DD449B" w:rsidP="00DD449B">
      <w:pPr>
        <w:pageBreakBefore/>
        <w:rPr>
          <w:rFonts w:ascii="Times New Roman" w:hAnsi="Times New Roman" w:cs="Times New Roman"/>
          <w:b/>
          <w:sz w:val="24"/>
          <w:lang w:val="en-GB"/>
        </w:rPr>
      </w:pPr>
      <w:r w:rsidRPr="000C46CC">
        <w:rPr>
          <w:rFonts w:ascii="Times New Roman" w:hAnsi="Times New Roman" w:cs="Times New Roman"/>
          <w:b/>
          <w:sz w:val="24"/>
          <w:lang w:val="en-GB"/>
        </w:rPr>
        <w:lastRenderedPageBreak/>
        <w:t>Tables</w:t>
      </w:r>
    </w:p>
    <w:p w14:paraId="1AD61711" w14:textId="77777777" w:rsidR="00DD449B" w:rsidRPr="00E04C00" w:rsidRDefault="00DD449B" w:rsidP="00DD449B">
      <w:pPr>
        <w:rPr>
          <w:rFonts w:ascii="Times New Roman" w:hAnsi="Times New Roman" w:cs="Times New Roman"/>
          <w:lang w:val="en-GB"/>
        </w:rPr>
      </w:pPr>
    </w:p>
    <w:p w14:paraId="223F9FD3" w14:textId="77777777" w:rsidR="00DD449B" w:rsidRPr="00D324E8" w:rsidRDefault="00DD449B" w:rsidP="00DD449B">
      <w:pPr>
        <w:pStyle w:val="Figures"/>
        <w:rPr>
          <w:rFonts w:ascii="Times New Roman" w:hAnsi="Times New Roman" w:cs="Times New Roman"/>
          <w:bCs/>
          <w:i w:val="0"/>
          <w:iCs/>
        </w:rPr>
      </w:pPr>
      <w:r w:rsidRPr="00D324E8">
        <w:rPr>
          <w:rFonts w:ascii="Times New Roman" w:hAnsi="Times New Roman" w:cs="Times New Roman"/>
          <w:bCs/>
          <w:i w:val="0"/>
          <w:iCs/>
        </w:rPr>
        <w:t>Supplementary Table 1 Age brackets included in the different questionnaire versions.</w:t>
      </w:r>
    </w:p>
    <w:p w14:paraId="6E5D697A" w14:textId="77777777" w:rsidR="00B945F9" w:rsidRPr="00A978BF" w:rsidRDefault="00B945F9" w:rsidP="00DD449B">
      <w:pPr>
        <w:pStyle w:val="Figures"/>
        <w:rPr>
          <w:rFonts w:ascii="Times New Roman" w:hAnsi="Times New Roman" w:cs="Times New Roman"/>
          <w:b w:val="0"/>
          <w:bCs/>
          <w:i w:val="0"/>
          <w:iCs/>
        </w:rPr>
      </w:pPr>
    </w:p>
    <w:tbl>
      <w:tblPr>
        <w:tblStyle w:val="Listentabelle6farbig"/>
        <w:tblpPr w:leftFromText="180" w:rightFromText="180" w:vertAnchor="text" w:horzAnchor="margin" w:tblpY="54"/>
        <w:tblW w:w="0" w:type="auto"/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2268"/>
        <w:gridCol w:w="6790"/>
      </w:tblGrid>
      <w:tr w:rsidR="00DD449B" w:rsidRPr="00E04C00" w14:paraId="61745700" w14:textId="77777777" w:rsidTr="000A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E3216A" w14:textId="77777777" w:rsidR="00DD449B" w:rsidRPr="00E04C00" w:rsidRDefault="00DD449B" w:rsidP="000A0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Questionnaire version</w:t>
            </w:r>
          </w:p>
        </w:tc>
        <w:tc>
          <w:tcPr>
            <w:tcW w:w="6790" w:type="dxa"/>
          </w:tcPr>
          <w:p w14:paraId="0D85CF74" w14:textId="77777777" w:rsidR="00DD449B" w:rsidRPr="00E04C00" w:rsidRDefault="00DD449B" w:rsidP="000A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 xml:space="preserve">Age brackets covered </w:t>
            </w:r>
          </w:p>
        </w:tc>
      </w:tr>
      <w:tr w:rsidR="00DD449B" w:rsidRPr="00E04C00" w14:paraId="51A43D9E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73A8E3D" w14:textId="77777777" w:rsidR="00DD449B" w:rsidRPr="00E04C00" w:rsidRDefault="00DD449B" w:rsidP="000A0599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0</w:t>
            </w:r>
          </w:p>
        </w:tc>
        <w:tc>
          <w:tcPr>
            <w:tcW w:w="6790" w:type="dxa"/>
            <w:vAlign w:val="center"/>
          </w:tcPr>
          <w:p w14:paraId="2C6FA1F0" w14:textId="77777777" w:rsidR="00DD449B" w:rsidRPr="00E04C00" w:rsidRDefault="00DD449B" w:rsidP="000A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– 6 m</w:t>
            </w:r>
          </w:p>
        </w:tc>
      </w:tr>
      <w:tr w:rsidR="00DD449B" w:rsidRPr="00E04C00" w14:paraId="1CD49D55" w14:textId="77777777" w:rsidTr="000A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4DCB08A" w14:textId="77777777" w:rsidR="00DD449B" w:rsidRPr="00E04C00" w:rsidRDefault="00DD449B" w:rsidP="000A059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6790" w:type="dxa"/>
            <w:vAlign w:val="center"/>
          </w:tcPr>
          <w:p w14:paraId="416D6551" w14:textId="77777777" w:rsidR="00DD449B" w:rsidRPr="00E04C00" w:rsidRDefault="00DD449B" w:rsidP="000A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6 m – 3 y, 4 y – </w:t>
            </w: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ageQ</w:t>
            </w:r>
          </w:p>
        </w:tc>
      </w:tr>
      <w:tr w:rsidR="00DD449B" w:rsidRPr="00E04C00" w14:paraId="7726F51A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3A4959B" w14:textId="77777777" w:rsidR="00DD449B" w:rsidRPr="00E04C00" w:rsidRDefault="00DD449B" w:rsidP="000A059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6790" w:type="dxa"/>
            <w:vAlign w:val="center"/>
          </w:tcPr>
          <w:p w14:paraId="7C0C18F9" w14:textId="77777777" w:rsidR="00DD449B" w:rsidRPr="00E04C00" w:rsidRDefault="00DD449B" w:rsidP="000A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m – 3 y, 4 – 7 y, 8 y – ageQ</w:t>
            </w:r>
          </w:p>
        </w:tc>
      </w:tr>
      <w:tr w:rsidR="00DD449B" w:rsidRPr="00E04C00" w14:paraId="37C15DA2" w14:textId="77777777" w:rsidTr="000A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C95CEF9" w14:textId="77777777" w:rsidR="00DD449B" w:rsidRPr="00E04C00" w:rsidRDefault="00DD449B" w:rsidP="000A059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6790" w:type="dxa"/>
            <w:vAlign w:val="center"/>
          </w:tcPr>
          <w:p w14:paraId="0A31E8EC" w14:textId="77777777" w:rsidR="00DD449B" w:rsidRPr="00E04C00" w:rsidRDefault="00DD449B" w:rsidP="000A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6 m – 3 y, 4 – 7 y, 8 – 12 y, 13 y – ageQ </w:t>
            </w:r>
          </w:p>
        </w:tc>
      </w:tr>
    </w:tbl>
    <w:p w14:paraId="0D8670D0" w14:textId="77777777" w:rsidR="00B945F9" w:rsidRDefault="00B945F9" w:rsidP="00DD449B">
      <w:pPr>
        <w:pStyle w:val="Figures"/>
        <w:rPr>
          <w:rFonts w:ascii="Times New Roman" w:hAnsi="Times New Roman" w:cs="Times New Roman"/>
          <w:b w:val="0"/>
          <w:i w:val="0"/>
          <w:iCs/>
        </w:rPr>
      </w:pPr>
    </w:p>
    <w:p w14:paraId="1031D6A9" w14:textId="10A46369" w:rsidR="00DD449B" w:rsidRPr="00A978BF" w:rsidRDefault="00DD449B" w:rsidP="00DD449B">
      <w:pPr>
        <w:pStyle w:val="Figures"/>
        <w:rPr>
          <w:rFonts w:ascii="Times New Roman" w:hAnsi="Times New Roman" w:cs="Times New Roman"/>
          <w:b w:val="0"/>
          <w:i w:val="0"/>
          <w:iCs/>
        </w:rPr>
      </w:pPr>
      <w:r w:rsidRPr="00A978BF">
        <w:rPr>
          <w:rFonts w:ascii="Times New Roman" w:hAnsi="Times New Roman" w:cs="Times New Roman"/>
          <w:b w:val="0"/>
          <w:i w:val="0"/>
          <w:iCs/>
        </w:rPr>
        <w:t>ageQ = age at time of questionnaire; m = months; y = years.</w:t>
      </w:r>
    </w:p>
    <w:p w14:paraId="6304DDD2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4CBEA59E" w14:textId="77777777" w:rsidR="00DD449B" w:rsidRPr="00A978BF" w:rsidRDefault="00DD449B" w:rsidP="00DD449B">
      <w:pPr>
        <w:pStyle w:val="Figures"/>
        <w:rPr>
          <w:rFonts w:ascii="Times New Roman" w:hAnsi="Times New Roman" w:cs="Times New Roman"/>
          <w:b w:val="0"/>
          <w:bCs/>
        </w:rPr>
      </w:pPr>
    </w:p>
    <w:p w14:paraId="48E4808E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01249F7B" w14:textId="67DC9AC3" w:rsidR="00DD449B" w:rsidRPr="00D324E8" w:rsidRDefault="00DD449B" w:rsidP="00DD449B">
      <w:pPr>
        <w:pStyle w:val="Figures"/>
        <w:rPr>
          <w:rFonts w:ascii="Times New Roman" w:hAnsi="Times New Roman" w:cs="Times New Roman"/>
          <w:bCs/>
          <w:i w:val="0"/>
          <w:iCs/>
        </w:rPr>
      </w:pPr>
      <w:r w:rsidRPr="00D324E8">
        <w:rPr>
          <w:rFonts w:ascii="Times New Roman" w:hAnsi="Times New Roman" w:cs="Times New Roman"/>
          <w:bCs/>
          <w:i w:val="0"/>
          <w:iCs/>
        </w:rPr>
        <w:t xml:space="preserve">Supplementary Table 2 Results from the multinomial regression (indeterminate FA and likely FA) and logistic regression (asthma and </w:t>
      </w:r>
      <w:r w:rsidR="00B35BF3" w:rsidRPr="00D324E8">
        <w:rPr>
          <w:rFonts w:ascii="Times New Roman" w:hAnsi="Times New Roman" w:cs="Times New Roman"/>
          <w:bCs/>
          <w:i w:val="0"/>
          <w:iCs/>
        </w:rPr>
        <w:t>hay fever</w:t>
      </w:r>
      <w:r w:rsidRPr="00D324E8">
        <w:rPr>
          <w:rFonts w:ascii="Times New Roman" w:hAnsi="Times New Roman" w:cs="Times New Roman"/>
          <w:bCs/>
          <w:i w:val="0"/>
          <w:iCs/>
        </w:rPr>
        <w:t xml:space="preserve">) analysis testing the associations between eczema presence and presence of other allergic diseases. </w:t>
      </w:r>
    </w:p>
    <w:p w14:paraId="36780BC7" w14:textId="77777777" w:rsidR="00B945F9" w:rsidRPr="00A978BF" w:rsidRDefault="00B945F9" w:rsidP="00DD449B">
      <w:pPr>
        <w:pStyle w:val="Figures"/>
        <w:rPr>
          <w:rFonts w:ascii="Times New Roman" w:hAnsi="Times New Roman" w:cs="Times New Roman"/>
          <w:b w:val="0"/>
          <w:bCs/>
          <w:i w:val="0"/>
          <w:iCs/>
        </w:rPr>
      </w:pP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491"/>
        <w:gridCol w:w="284"/>
        <w:gridCol w:w="1506"/>
        <w:gridCol w:w="787"/>
        <w:gridCol w:w="284"/>
        <w:gridCol w:w="1506"/>
        <w:gridCol w:w="1127"/>
      </w:tblGrid>
      <w:tr w:rsidR="00DD449B" w:rsidRPr="00E04C00" w14:paraId="2486727B" w14:textId="77777777" w:rsidTr="000A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auto"/>
            </w:tcBorders>
            <w:vAlign w:val="center"/>
          </w:tcPr>
          <w:p w14:paraId="7506E7A1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E04C00">
              <w:rPr>
                <w:rFonts w:ascii="Times New Roman" w:hAnsi="Times New Roman" w:cs="Times New Roman"/>
                <w:sz w:val="18"/>
              </w:rPr>
              <w:t xml:space="preserve">Eczema 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4F1034D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04C00">
              <w:rPr>
                <w:rFonts w:ascii="Times New Roman" w:hAnsi="Times New Roman" w:cs="Times New Roman"/>
                <w:sz w:val="18"/>
              </w:rPr>
              <w:t>Allergic disease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14:paraId="4D187112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DB6A00C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04C00">
              <w:rPr>
                <w:rFonts w:ascii="Times New Roman" w:hAnsi="Times New Roman" w:cs="Times New Roman"/>
                <w:sz w:val="18"/>
              </w:rPr>
              <w:t>OR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226C467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04C00">
              <w:rPr>
                <w:rFonts w:ascii="Times New Roman" w:hAnsi="Times New Roman" w:cs="Times New Roman"/>
                <w:sz w:val="18"/>
              </w:rPr>
              <w:t>p-value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14:paraId="4449674E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F0CE48A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04C00">
              <w:rPr>
                <w:rFonts w:ascii="Times New Roman" w:hAnsi="Times New Roman" w:cs="Times New Roman"/>
                <w:sz w:val="18"/>
              </w:rPr>
              <w:t>aOR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CA86DBB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04C00">
              <w:rPr>
                <w:rFonts w:ascii="Times New Roman" w:hAnsi="Times New Roman" w:cs="Times New Roman"/>
                <w:sz w:val="18"/>
              </w:rPr>
              <w:t>adj. p-value</w:t>
            </w:r>
          </w:p>
        </w:tc>
      </w:tr>
      <w:tr w:rsidR="00DD449B" w:rsidRPr="00E04C00" w14:paraId="78F865D3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54E2A077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532CF86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Indeterminate FA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</w:tcPr>
          <w:p w14:paraId="594FF66F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BADE75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26 (1.46 – 3.49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91382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</w:tcPr>
          <w:p w14:paraId="2324A6C2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01E31D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35 (1.50 – 3.67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6B35B6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449B" w:rsidRPr="00E04C00" w14:paraId="4B429607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C674044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97134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Likely F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B18C58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E0278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3.72 (3.05 – 4.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15AFC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05C4187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AA0F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3.74 (3.04 – 4.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D5A0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449B" w:rsidRPr="00E04C00" w14:paraId="5B8F1B50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4827743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634AF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0BFF444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AB49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61 (2.22 – 3.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FB1B2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D10B83B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87C9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60 (2.19 – 3.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149F5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449B" w:rsidRPr="00E04C00" w14:paraId="7BEC6DCB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17A7B4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95D7C" w14:textId="0D40BC7E" w:rsidR="00DD449B" w:rsidRPr="00E04C00" w:rsidRDefault="00B35BF3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Hay fever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AD4479E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C75F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3.30 (2.77 – 3.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6E226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0AE759D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2EF8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3.33 (2.77 – 4.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4895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2A72A45C" w14:textId="77777777" w:rsidR="00B945F9" w:rsidRDefault="00B945F9" w:rsidP="00DD449B">
      <w:pPr>
        <w:pStyle w:val="Figures"/>
        <w:rPr>
          <w:rFonts w:ascii="Times New Roman" w:hAnsi="Times New Roman" w:cs="Times New Roman"/>
          <w:b w:val="0"/>
          <w:i w:val="0"/>
          <w:iCs/>
        </w:rPr>
      </w:pPr>
    </w:p>
    <w:p w14:paraId="383CF3B7" w14:textId="7CCAB094" w:rsidR="00DD449B" w:rsidRPr="00A978BF" w:rsidRDefault="00DD449B" w:rsidP="00DD449B">
      <w:pPr>
        <w:pStyle w:val="Figures"/>
        <w:rPr>
          <w:rFonts w:ascii="Times New Roman" w:hAnsi="Times New Roman" w:cs="Times New Roman"/>
          <w:i w:val="0"/>
          <w:iCs/>
        </w:rPr>
      </w:pPr>
      <w:r w:rsidRPr="00A978BF">
        <w:rPr>
          <w:rFonts w:ascii="Times New Roman" w:hAnsi="Times New Roman" w:cs="Times New Roman"/>
          <w:b w:val="0"/>
          <w:i w:val="0"/>
          <w:iCs/>
        </w:rPr>
        <w:t xml:space="preserve">Adjusted for age at </w:t>
      </w:r>
      <w:r w:rsidR="00CA4DF3" w:rsidRPr="00A978BF">
        <w:rPr>
          <w:rFonts w:ascii="Times New Roman" w:hAnsi="Times New Roman" w:cs="Times New Roman"/>
          <w:b w:val="0"/>
          <w:i w:val="0"/>
          <w:iCs/>
        </w:rPr>
        <w:t>follow-up</w:t>
      </w:r>
      <w:r w:rsidR="00250BF9">
        <w:rPr>
          <w:rFonts w:ascii="Times New Roman" w:hAnsi="Times New Roman" w:cs="Times New Roman"/>
          <w:b w:val="0"/>
          <w:i w:val="0"/>
          <w:iCs/>
        </w:rPr>
        <w:t xml:space="preserve"> </w:t>
      </w:r>
      <w:r w:rsidRPr="00A978BF">
        <w:rPr>
          <w:rFonts w:ascii="Times New Roman" w:hAnsi="Times New Roman" w:cs="Times New Roman"/>
          <w:b w:val="0"/>
          <w:i w:val="0"/>
          <w:iCs/>
        </w:rPr>
        <w:t xml:space="preserve">(FA)/ age at </w:t>
      </w:r>
      <w:r w:rsidR="00CA4DF3" w:rsidRPr="00A978BF">
        <w:rPr>
          <w:rFonts w:ascii="Times New Roman" w:hAnsi="Times New Roman" w:cs="Times New Roman"/>
          <w:b w:val="0"/>
          <w:i w:val="0"/>
          <w:iCs/>
        </w:rPr>
        <w:t>baseline</w:t>
      </w:r>
      <w:r w:rsidRPr="00A978BF">
        <w:rPr>
          <w:rFonts w:ascii="Times New Roman" w:hAnsi="Times New Roman" w:cs="Times New Roman"/>
          <w:b w:val="0"/>
          <w:i w:val="0"/>
          <w:iCs/>
        </w:rPr>
        <w:t xml:space="preserve"> (asthma, </w:t>
      </w:r>
      <w:r w:rsidR="00B35BF3" w:rsidRPr="00A978BF">
        <w:rPr>
          <w:rFonts w:ascii="Times New Roman" w:hAnsi="Times New Roman" w:cs="Times New Roman"/>
          <w:b w:val="0"/>
          <w:i w:val="0"/>
          <w:iCs/>
        </w:rPr>
        <w:t>hay fever</w:t>
      </w:r>
      <w:r w:rsidRPr="00A978BF">
        <w:rPr>
          <w:rFonts w:ascii="Times New Roman" w:hAnsi="Times New Roman" w:cs="Times New Roman"/>
          <w:b w:val="0"/>
          <w:i w:val="0"/>
          <w:iCs/>
        </w:rPr>
        <w:t>), sex, location in the first 6 months, exposure to fury hairy pets in the first 6 months, breastfeeding, breastfeeding duration, pregnant smoking, pregnant passive smoking, parents’ asthma, parents’ income, parents’ education.</w:t>
      </w:r>
      <w:r w:rsidR="005908B8">
        <w:rPr>
          <w:rFonts w:ascii="Times New Roman" w:hAnsi="Times New Roman" w:cs="Times New Roman"/>
          <w:b w:val="0"/>
          <w:i w:val="0"/>
          <w:iCs/>
        </w:rPr>
        <w:t xml:space="preserve"> FA = food allergy</w:t>
      </w:r>
      <w:r w:rsidR="00250BF9">
        <w:rPr>
          <w:rFonts w:ascii="Times New Roman" w:hAnsi="Times New Roman" w:cs="Times New Roman"/>
          <w:b w:val="0"/>
          <w:i w:val="0"/>
          <w:iCs/>
        </w:rPr>
        <w:t>, OR = Odds Ratio, aOR = adjusted Odds Ratio</w:t>
      </w:r>
      <w:r w:rsidR="005E0364">
        <w:rPr>
          <w:rFonts w:ascii="Times New Roman" w:hAnsi="Times New Roman" w:cs="Times New Roman"/>
          <w:b w:val="0"/>
          <w:i w:val="0"/>
          <w:iCs/>
        </w:rPr>
        <w:t>, CI = confidence interval</w:t>
      </w:r>
      <w:bookmarkStart w:id="0" w:name="_GoBack"/>
      <w:bookmarkEnd w:id="0"/>
      <w:r w:rsidR="00BB5851">
        <w:rPr>
          <w:rFonts w:ascii="Times New Roman" w:hAnsi="Times New Roman" w:cs="Times New Roman"/>
          <w:b w:val="0"/>
          <w:i w:val="0"/>
          <w:iCs/>
        </w:rPr>
        <w:t>.</w:t>
      </w:r>
    </w:p>
    <w:p w14:paraId="155E8DC6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677193AF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0B3B879B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05CDEF6C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4866B8DB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27CE935C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3AF7F62E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55AC20AC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476E37C8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6A5ED091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52742D81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4E029E1B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55784F65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038AAA84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79BC2EBD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435A0FFB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7123EBD1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0A1AB6C0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3DE1A71C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14D4C254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412FCC3C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61BAEAB8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5ACB7546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4A5EF5DD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380B0DA8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</w:rPr>
      </w:pPr>
    </w:p>
    <w:p w14:paraId="04CFA534" w14:textId="77777777" w:rsidR="00B945F9" w:rsidRDefault="00B945F9" w:rsidP="00DD449B">
      <w:pPr>
        <w:pStyle w:val="Figures"/>
        <w:rPr>
          <w:rFonts w:ascii="Times New Roman" w:hAnsi="Times New Roman" w:cs="Times New Roman"/>
        </w:rPr>
      </w:pPr>
    </w:p>
    <w:p w14:paraId="17AC1515" w14:textId="2062AE91" w:rsidR="00DD449B" w:rsidRPr="00D324E8" w:rsidRDefault="00DD449B" w:rsidP="00DD449B">
      <w:pPr>
        <w:pStyle w:val="Figures"/>
        <w:rPr>
          <w:rFonts w:ascii="Times New Roman" w:hAnsi="Times New Roman" w:cs="Times New Roman"/>
          <w:bCs/>
          <w:i w:val="0"/>
          <w:iCs/>
        </w:rPr>
      </w:pPr>
      <w:r w:rsidRPr="00D324E8">
        <w:rPr>
          <w:rFonts w:ascii="Times New Roman" w:hAnsi="Times New Roman" w:cs="Times New Roman"/>
          <w:bCs/>
          <w:i w:val="0"/>
          <w:iCs/>
        </w:rPr>
        <w:lastRenderedPageBreak/>
        <w:t>Supplementary Table 3 Results of the multinomial regression analysis testing the association between eczema phenotypes and FA presence.</w:t>
      </w:r>
    </w:p>
    <w:p w14:paraId="0CCE3FC9" w14:textId="77777777" w:rsidR="00B945F9" w:rsidRPr="00E2212B" w:rsidRDefault="00B945F9" w:rsidP="00DD449B">
      <w:pPr>
        <w:pStyle w:val="Figures"/>
        <w:rPr>
          <w:rFonts w:ascii="Times New Roman" w:hAnsi="Times New Roman" w:cs="Times New Roman"/>
          <w:b w:val="0"/>
          <w:bCs/>
          <w:i w:val="0"/>
          <w:iCs/>
        </w:rPr>
      </w:pP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096"/>
        <w:gridCol w:w="284"/>
        <w:gridCol w:w="1443"/>
        <w:gridCol w:w="723"/>
        <w:gridCol w:w="284"/>
        <w:gridCol w:w="1523"/>
        <w:gridCol w:w="1025"/>
      </w:tblGrid>
      <w:tr w:rsidR="00DD449B" w:rsidRPr="00E04C00" w14:paraId="5D3A0A96" w14:textId="77777777" w:rsidTr="000A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auto"/>
            </w:tcBorders>
            <w:vAlign w:val="center"/>
          </w:tcPr>
          <w:p w14:paraId="3FB173BC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07404694"/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Eczema Phenotyp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5B1DA7A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FA presence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14:paraId="6317325D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BF414E5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DD25961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14:paraId="79BB9CF3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D8117C1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C791C28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adj. p-value</w:t>
            </w:r>
          </w:p>
        </w:tc>
      </w:tr>
      <w:tr w:rsidR="00DD449B" w:rsidRPr="00E04C00" w14:paraId="64A32A85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16B51774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Very early onset - remitting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517364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</w:tcPr>
          <w:p w14:paraId="1BC48A4A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F9ECE2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2.03 (0.99 – 4.18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017630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</w:tcPr>
          <w:p w14:paraId="4B1FF258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A0EAD2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 (0.97 – 4.48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5D2D63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</w:tr>
      <w:tr w:rsidR="00DD449B" w:rsidRPr="00E04C00" w14:paraId="190844FF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A31E62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18F49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072BCC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0452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3.51 (2.6 – 4.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D6FB" w14:textId="57F247E1" w:rsidR="00DD449B" w:rsidRPr="00E04C00" w:rsidRDefault="00000847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D449B" w:rsidRPr="00E04C00"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4CC4CC6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A2FD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3.71 (2.72 – 5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ABBEC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DD449B" w:rsidRPr="00E04C00" w14:paraId="693C7B9F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D4BB291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Very early onset - persis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E4CE8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BA906DF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96165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4.39 (2.04 – 9.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A2500" w14:textId="4B4393E6" w:rsidR="00DD449B" w:rsidRPr="00E04C00" w:rsidRDefault="00000847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D449B" w:rsidRPr="00E04C00"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18A4B84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FCA9D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06461961"/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5.37 (2.45 – 11.75)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C3B3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DD449B" w:rsidRPr="00E04C00" w14:paraId="265B4899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5F7B8C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37C34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890C8A1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DBE8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9.75 (7.17 – 13.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1190" w14:textId="2C6BAF65" w:rsidR="00DD449B" w:rsidRPr="00E04C00" w:rsidRDefault="00000847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D449B" w:rsidRPr="00E04C00"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1D88BB8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4D37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06462764"/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10.40 (7.52 – 14.38)</w:t>
            </w:r>
            <w:bookmarkEnd w:id="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1F404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DD449B" w:rsidRPr="00E04C00" w14:paraId="359CF5D2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6FCD4E6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Very early onset - no inf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041AF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F64D760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76101" w14:textId="6466591E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250BF9" w:rsidRPr="00250BF9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1491E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D9ED100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4C352" w14:textId="5BEFBBD8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250B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50BF9" w:rsidRPr="00250BF9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5DDD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9B" w:rsidRPr="00E04C00" w14:paraId="46521640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8F5C45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39AE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7E9A571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CDBF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2.39 (0.56 – 10.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016CF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247C8E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25D18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2.76 (0.63 – 12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A3723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DD449B" w:rsidRPr="00E04C00" w14:paraId="6A50F220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62C7B9A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Early onset - remi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EA16F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1D3D4AD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2B0EA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2.3 (1.03 – 5.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C01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96B56A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EB4A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2.60 (1.15 – 5.8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73173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06462868"/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  <w:bookmarkEnd w:id="4"/>
          </w:p>
        </w:tc>
      </w:tr>
      <w:tr w:rsidR="00DD449B" w:rsidRPr="00E04C00" w14:paraId="0B73B0D9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659E4D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6C04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5BBF2A8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9091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2.64 (1.79 – 3.8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DE30F" w14:textId="0D0BAABD" w:rsidR="00DD449B" w:rsidRPr="00E04C00" w:rsidRDefault="00000847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D449B" w:rsidRPr="00E04C00"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FBCA963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B2D3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2.86 (1.93 – 4.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30A6D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DD449B" w:rsidRPr="00E04C00" w14:paraId="158325DF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0541F9D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Early onset - persis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DBF5F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FB38AB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255D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4.83 (2.24 – 10.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C3D2C" w14:textId="3FB301F5" w:rsidR="00DD449B" w:rsidRPr="00E04C00" w:rsidRDefault="00000847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D449B" w:rsidRPr="00E04C00"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5D39966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0C4C8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06462070"/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5.39 (2.46 – 11.81)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A079E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DD449B" w:rsidRPr="00E04C00" w14:paraId="46E59063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509DF2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10646300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8472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C5D53EA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9282D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3.97 (2.58 – 6.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71D0B" w14:textId="417B4D47" w:rsidR="00DD449B" w:rsidRPr="00E04C00" w:rsidRDefault="00000847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D449B" w:rsidRPr="00E04C00"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161E88A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2E328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3.91 (2.49 – 6.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13406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bookmarkEnd w:id="6"/>
      <w:tr w:rsidR="00DD449B" w:rsidRPr="00E04C00" w14:paraId="1ABDBE96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FE1075E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Early onset – no inf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4A673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CD242A6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3AEFA" w14:textId="5058C9AA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250B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50BF9" w:rsidRPr="00250BF9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C6A0A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C2CC477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A0A56" w14:textId="79D4E50A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250B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50BF9" w:rsidRPr="00250BF9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B3785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49B" w:rsidRPr="00E04C00" w14:paraId="094AF66A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454F17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813F4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D222F04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268D8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1.2 (0.16 – 8.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D0FBF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6C1CDCE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1334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1.25 (0.16 – 9.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7E8CE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</w:tr>
      <w:tr w:rsidR="00DD449B" w:rsidRPr="00E04C00" w14:paraId="20FF4439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DBF03D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Late on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C22AF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3EB7B34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23561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1.26 (0.45 – 3.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6D2F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C78D40E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BF401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1.17 (0.41 – 3.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C98D1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</w:tr>
      <w:tr w:rsidR="00DD449B" w:rsidRPr="00E04C00" w14:paraId="1FD1B541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BE8FE51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171CC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F27690F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66F5E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1.84 (1.18 – 2.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B39FE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18CC51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4BC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1.63 (1.04 – 2.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59F5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bookmarkEnd w:id="1"/>
    </w:tbl>
    <w:p w14:paraId="7C84DE8E" w14:textId="77777777" w:rsidR="00B945F9" w:rsidRDefault="00B945F9" w:rsidP="00DD449B">
      <w:pPr>
        <w:pStyle w:val="Figures"/>
        <w:rPr>
          <w:rFonts w:ascii="Times New Roman" w:hAnsi="Times New Roman" w:cs="Times New Roman"/>
          <w:b w:val="0"/>
          <w:i w:val="0"/>
          <w:iCs/>
        </w:rPr>
      </w:pPr>
    </w:p>
    <w:p w14:paraId="6608EFF3" w14:textId="6763DAB8" w:rsidR="00250BF9" w:rsidRPr="00A978BF" w:rsidRDefault="00DD449B" w:rsidP="00250BF9">
      <w:pPr>
        <w:pStyle w:val="Figures"/>
        <w:rPr>
          <w:rFonts w:ascii="Times New Roman" w:hAnsi="Times New Roman" w:cs="Times New Roman"/>
          <w:i w:val="0"/>
          <w:iCs/>
        </w:rPr>
      </w:pPr>
      <w:r w:rsidRPr="005908B8">
        <w:rPr>
          <w:rFonts w:ascii="Times New Roman" w:hAnsi="Times New Roman" w:cs="Times New Roman"/>
          <w:b w:val="0"/>
          <w:i w:val="0"/>
          <w:iCs/>
        </w:rPr>
        <w:t xml:space="preserve">Adjusted for age at </w:t>
      </w:r>
      <w:r w:rsidR="00CA4DF3" w:rsidRPr="005908B8">
        <w:rPr>
          <w:rFonts w:ascii="Times New Roman" w:hAnsi="Times New Roman" w:cs="Times New Roman"/>
          <w:b w:val="0"/>
          <w:i w:val="0"/>
          <w:iCs/>
        </w:rPr>
        <w:t>follow-up</w:t>
      </w:r>
      <w:r w:rsidRPr="005908B8">
        <w:rPr>
          <w:rFonts w:ascii="Times New Roman" w:hAnsi="Times New Roman" w:cs="Times New Roman"/>
          <w:b w:val="0"/>
          <w:i w:val="0"/>
          <w:iCs/>
        </w:rPr>
        <w:t xml:space="preserve">, sex, location in the first 6 months, exposure to fury hairy pets in the first 6 months, breastfeeding, breastfeeding duration, pregnant smoking, pregnant passive smoking, parents’ asthma, parents’ income, parents’ education. </w:t>
      </w:r>
      <w:r w:rsidR="00250BF9" w:rsidRPr="000952E4">
        <w:rPr>
          <w:rFonts w:ascii="Times New Roman" w:hAnsi="Times New Roman" w:cs="Times New Roman"/>
          <w:b w:val="0"/>
          <w:i w:val="0"/>
          <w:iCs/>
          <w:lang w:val="en-US"/>
        </w:rPr>
        <w:t>†</w:t>
      </w:r>
      <w:r w:rsidRPr="005908B8">
        <w:rPr>
          <w:rFonts w:ascii="Times New Roman" w:hAnsi="Times New Roman" w:cs="Times New Roman"/>
          <w:b w:val="0"/>
          <w:i w:val="0"/>
          <w:iCs/>
        </w:rPr>
        <w:t xml:space="preserve"> not enough cases to reliably estimate this OR.</w:t>
      </w:r>
      <w:r w:rsidR="00250BF9">
        <w:rPr>
          <w:rFonts w:ascii="Times New Roman" w:hAnsi="Times New Roman" w:cs="Times New Roman"/>
          <w:b w:val="0"/>
          <w:i w:val="0"/>
          <w:iCs/>
        </w:rPr>
        <w:t xml:space="preserve"> OR = Odds Ratio, aOR = adjusted Odds Ratio</w:t>
      </w:r>
      <w:r w:rsidR="005E0364">
        <w:rPr>
          <w:rFonts w:ascii="Times New Roman" w:hAnsi="Times New Roman" w:cs="Times New Roman"/>
          <w:b w:val="0"/>
          <w:i w:val="0"/>
          <w:iCs/>
        </w:rPr>
        <w:t>, CI = confidence interval</w:t>
      </w:r>
      <w:r w:rsidR="00250BF9">
        <w:rPr>
          <w:rFonts w:ascii="Times New Roman" w:hAnsi="Times New Roman" w:cs="Times New Roman"/>
          <w:b w:val="0"/>
          <w:i w:val="0"/>
          <w:iCs/>
        </w:rPr>
        <w:t>.</w:t>
      </w:r>
    </w:p>
    <w:p w14:paraId="4B234502" w14:textId="713DAC53" w:rsidR="00DD449B" w:rsidRPr="005908B8" w:rsidRDefault="00250BF9" w:rsidP="00DD449B">
      <w:pPr>
        <w:pStyle w:val="Figures"/>
        <w:rPr>
          <w:rFonts w:ascii="Times New Roman" w:hAnsi="Times New Roman" w:cs="Times New Roman"/>
          <w:b w:val="0"/>
          <w:i w:val="0"/>
          <w:iCs/>
        </w:rPr>
      </w:pPr>
      <w:r>
        <w:rPr>
          <w:rFonts w:ascii="Times New Roman" w:hAnsi="Times New Roman" w:cs="Times New Roman"/>
          <w:b w:val="0"/>
          <w:i w:val="0"/>
          <w:iCs/>
        </w:rPr>
        <w:t xml:space="preserve"> </w:t>
      </w:r>
    </w:p>
    <w:p w14:paraId="670E4D5C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  <w:b w:val="0"/>
        </w:rPr>
      </w:pPr>
    </w:p>
    <w:p w14:paraId="2ABAB92F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  <w:b w:val="0"/>
        </w:rPr>
      </w:pPr>
    </w:p>
    <w:p w14:paraId="585F1617" w14:textId="77777777" w:rsidR="00DD449B" w:rsidRPr="00D324E8" w:rsidRDefault="00DD449B" w:rsidP="00DD449B">
      <w:pPr>
        <w:pStyle w:val="Figures"/>
        <w:rPr>
          <w:rFonts w:ascii="Times New Roman" w:hAnsi="Times New Roman" w:cs="Times New Roman"/>
          <w:bCs/>
          <w:i w:val="0"/>
          <w:iCs/>
        </w:rPr>
      </w:pPr>
      <w:r w:rsidRPr="00D324E8">
        <w:rPr>
          <w:rFonts w:ascii="Times New Roman" w:hAnsi="Times New Roman" w:cs="Times New Roman"/>
          <w:bCs/>
          <w:i w:val="0"/>
          <w:iCs/>
        </w:rPr>
        <w:t>Supplementary Table 4 Results of the logistic regression analysis testing the association between eczema phenotypes and asthma presence.</w:t>
      </w:r>
    </w:p>
    <w:p w14:paraId="005811E9" w14:textId="77777777" w:rsidR="00B945F9" w:rsidRPr="00E2212B" w:rsidRDefault="00B945F9" w:rsidP="00DD449B">
      <w:pPr>
        <w:pStyle w:val="Figures"/>
        <w:rPr>
          <w:rFonts w:ascii="Times New Roman" w:hAnsi="Times New Roman" w:cs="Times New Roman"/>
          <w:b w:val="0"/>
          <w:bCs/>
          <w:i w:val="0"/>
          <w:iCs/>
        </w:rPr>
      </w:pP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83"/>
        <w:gridCol w:w="1506"/>
        <w:gridCol w:w="787"/>
        <w:gridCol w:w="284"/>
        <w:gridCol w:w="1596"/>
        <w:gridCol w:w="1127"/>
      </w:tblGrid>
      <w:tr w:rsidR="00DD449B" w:rsidRPr="00E04C00" w14:paraId="3D8FB8F9" w14:textId="77777777" w:rsidTr="000A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auto"/>
            </w:tcBorders>
            <w:vAlign w:val="center"/>
          </w:tcPr>
          <w:p w14:paraId="52DF5E46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Eczema Phenotype</w:t>
            </w: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5E308F2D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7F192D5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99AB4EB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14:paraId="1F1B7669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B9A6837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D9D1085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adj. p-value</w:t>
            </w:r>
          </w:p>
        </w:tc>
      </w:tr>
      <w:tr w:rsidR="00DD449B" w:rsidRPr="00E04C00" w14:paraId="05A40DF5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4DB80FA2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Never eczema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93C9843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AA1716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446B2D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7D0826D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286AB6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929D2A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449B" w:rsidRPr="00E04C00" w14:paraId="2E170950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81E3D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Very early onset - remitt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F6CC069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E431A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98 (2.34 – 3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12DD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6475796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7D2D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97 (2.29 – 3.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112B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449B" w:rsidRPr="00E04C00" w14:paraId="7608A4BD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D02F3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06543812"/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Very early onset - persisten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7F709A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A42A8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4.05 (3 – 5.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EB96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B29E16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9662B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4.12 (2.98 – 5.6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13E1E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bookmarkEnd w:id="7"/>
      <w:tr w:rsidR="00DD449B" w:rsidRPr="00E04C00" w14:paraId="4F6489C4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4EE6E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Very early onset - no info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65BD0E6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9C05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3.53 (1.3 – 9.6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0A65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36CAC65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E6128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4.01 (1.38 – 11.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1F36D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DD449B" w:rsidRPr="00E04C00" w14:paraId="3C5FA608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1711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Early onset - remitt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7AFD27A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49FD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34 (1.72 – 3.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6D8B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2282013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343AF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56 (1.84 – 3.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84EB2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449B" w:rsidRPr="00E04C00" w14:paraId="7A4C21F2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508F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Early onset - persisten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22C4BA6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F0701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51 (1.71 – 3.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C9A3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2D401B3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1F6D6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85 (1.9 – 4.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73C2B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449B" w:rsidRPr="00E04C00" w14:paraId="16A939E0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F4982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Early onset – no info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673DF2A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5070E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1.27 (0.3 – 5.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71C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11613B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F62AB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1.87 (0.42 – 8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1862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</w:tr>
      <w:tr w:rsidR="00DD449B" w:rsidRPr="00E04C00" w14:paraId="56EF3B51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E0AC8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Late onse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C9094A4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32653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1.47 (1.03 – 2.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23AB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F922138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12C6C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1.31 (0.91 – 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2053A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</w:tbl>
    <w:p w14:paraId="09F1BDC4" w14:textId="77777777" w:rsidR="00B945F9" w:rsidRDefault="00B945F9" w:rsidP="00DD449B">
      <w:pPr>
        <w:pStyle w:val="Figures"/>
        <w:rPr>
          <w:rFonts w:ascii="Times New Roman" w:hAnsi="Times New Roman" w:cs="Times New Roman"/>
          <w:b w:val="0"/>
          <w:i w:val="0"/>
          <w:iCs/>
        </w:rPr>
      </w:pPr>
    </w:p>
    <w:p w14:paraId="557109F2" w14:textId="575AD409" w:rsidR="00250BF9" w:rsidRPr="00A978BF" w:rsidRDefault="00DD449B" w:rsidP="00250BF9">
      <w:pPr>
        <w:pStyle w:val="Figures"/>
        <w:rPr>
          <w:rFonts w:ascii="Times New Roman" w:hAnsi="Times New Roman" w:cs="Times New Roman"/>
          <w:i w:val="0"/>
          <w:iCs/>
        </w:rPr>
      </w:pPr>
      <w:r w:rsidRPr="00E2212B">
        <w:rPr>
          <w:rFonts w:ascii="Times New Roman" w:hAnsi="Times New Roman" w:cs="Times New Roman"/>
          <w:b w:val="0"/>
          <w:i w:val="0"/>
          <w:iCs/>
        </w:rPr>
        <w:t xml:space="preserve">Adjusted for age at </w:t>
      </w:r>
      <w:r w:rsidR="00CA4DF3" w:rsidRPr="00E2212B">
        <w:rPr>
          <w:rFonts w:ascii="Times New Roman" w:hAnsi="Times New Roman" w:cs="Times New Roman"/>
          <w:b w:val="0"/>
          <w:i w:val="0"/>
          <w:iCs/>
        </w:rPr>
        <w:t>baseline</w:t>
      </w:r>
      <w:r w:rsidRPr="00E2212B">
        <w:rPr>
          <w:rFonts w:ascii="Times New Roman" w:hAnsi="Times New Roman" w:cs="Times New Roman"/>
          <w:b w:val="0"/>
          <w:i w:val="0"/>
          <w:iCs/>
        </w:rPr>
        <w:t xml:space="preserve"> (asthma, </w:t>
      </w:r>
      <w:r w:rsidR="00B35BF3" w:rsidRPr="00E2212B">
        <w:rPr>
          <w:rFonts w:ascii="Times New Roman" w:hAnsi="Times New Roman" w:cs="Times New Roman"/>
          <w:b w:val="0"/>
          <w:i w:val="0"/>
          <w:iCs/>
        </w:rPr>
        <w:t>hay fever</w:t>
      </w:r>
      <w:r w:rsidRPr="00E2212B">
        <w:rPr>
          <w:rFonts w:ascii="Times New Roman" w:hAnsi="Times New Roman" w:cs="Times New Roman"/>
          <w:b w:val="0"/>
          <w:i w:val="0"/>
          <w:iCs/>
        </w:rPr>
        <w:t>), sex, location in the first 6 months, exposure to fury hairy pets in the first 6 months, breastfeeding, breastfeeding duration, pregnant smoking, pregnant passive smoking, parents’ asthma, parents’ income, parents’ education.</w:t>
      </w:r>
      <w:r w:rsidR="00250BF9">
        <w:rPr>
          <w:rFonts w:ascii="Times New Roman" w:hAnsi="Times New Roman" w:cs="Times New Roman"/>
          <w:b w:val="0"/>
          <w:i w:val="0"/>
          <w:iCs/>
        </w:rPr>
        <w:t xml:space="preserve"> OR = Odds Ratio, aOR = adjusted Odds Ratio, CI = confidence interval.</w:t>
      </w:r>
    </w:p>
    <w:p w14:paraId="6F291F52" w14:textId="386728CA" w:rsidR="00DD449B" w:rsidRPr="00E2212B" w:rsidRDefault="00DD449B" w:rsidP="00DD449B">
      <w:pPr>
        <w:pStyle w:val="Figures"/>
        <w:rPr>
          <w:rFonts w:ascii="Times New Roman" w:hAnsi="Times New Roman" w:cs="Times New Roman"/>
          <w:b w:val="0"/>
          <w:bCs/>
          <w:i w:val="0"/>
          <w:iCs/>
        </w:rPr>
      </w:pPr>
      <w:r w:rsidRPr="00E2212B">
        <w:rPr>
          <w:rFonts w:ascii="Times New Roman" w:hAnsi="Times New Roman" w:cs="Times New Roman"/>
          <w:b w:val="0"/>
          <w:bCs/>
          <w:i w:val="0"/>
          <w:iCs/>
        </w:rPr>
        <w:lastRenderedPageBreak/>
        <w:t xml:space="preserve">Supplementary Table 5 Results of the logistic regression analysis testing the association between eczema phenotypes and </w:t>
      </w:r>
      <w:r w:rsidR="00B35BF3" w:rsidRPr="00E2212B">
        <w:rPr>
          <w:rFonts w:ascii="Times New Roman" w:hAnsi="Times New Roman" w:cs="Times New Roman"/>
          <w:b w:val="0"/>
          <w:bCs/>
          <w:i w:val="0"/>
          <w:iCs/>
        </w:rPr>
        <w:t>hay fever</w:t>
      </w:r>
      <w:r w:rsidRPr="00E2212B">
        <w:rPr>
          <w:rFonts w:ascii="Times New Roman" w:hAnsi="Times New Roman" w:cs="Times New Roman"/>
          <w:b w:val="0"/>
          <w:bCs/>
          <w:i w:val="0"/>
          <w:iCs/>
        </w:rPr>
        <w:t xml:space="preserve"> presence.</w:t>
      </w: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83"/>
        <w:gridCol w:w="1506"/>
        <w:gridCol w:w="787"/>
        <w:gridCol w:w="284"/>
        <w:gridCol w:w="1596"/>
        <w:gridCol w:w="1127"/>
      </w:tblGrid>
      <w:tr w:rsidR="00DD449B" w:rsidRPr="00E04C00" w14:paraId="44CA69BE" w14:textId="77777777" w:rsidTr="000A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auto"/>
            </w:tcBorders>
            <w:vAlign w:val="center"/>
          </w:tcPr>
          <w:p w14:paraId="17A37A0A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Eczema Phenotype</w:t>
            </w: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758D7ED0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046DFB5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A00FD31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14:paraId="22FE23DC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AB26759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9336C30" w14:textId="77777777" w:rsidR="00DD449B" w:rsidRPr="00E04C00" w:rsidRDefault="00DD449B" w:rsidP="000A059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adj. p-value</w:t>
            </w:r>
          </w:p>
        </w:tc>
      </w:tr>
      <w:tr w:rsidR="00DD449B" w:rsidRPr="00E04C00" w14:paraId="50111800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7850D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Never eczem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6C81432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9F27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55E9A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09B2611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03823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66803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449B" w:rsidRPr="00E04C00" w14:paraId="32108BD1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29AD5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Very early onset - remitt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C8AA74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F6C9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3.64 (2.82 – 4.7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4A521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8AFD481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839D3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3.83 (2.92 – 5.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F08C7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449B" w:rsidRPr="00E04C00" w14:paraId="74FEFA3F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09C61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Very early onset - persisten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10C0BB5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9E9C3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5.96 (4.41 – 8.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98A80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0430DDE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CE6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6.57 (4.74 – 9.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6D7B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449B" w:rsidRPr="00E04C00" w14:paraId="67C4456D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33081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Very early onset - no info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4F8BB2C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17FFF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8 (0.11 – 5.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81A86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CEE6C0F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44C14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92 (0.12 – 7.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73975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DD449B" w:rsidRPr="00E04C00" w14:paraId="2DF636A4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442E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Early onset - remitt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54C93E5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835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1.87 (1.29 – 2.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5A7E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C080A97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AEE17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1.96 (1.32 – 2.9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CBAC8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DD449B" w:rsidRPr="00E04C00" w14:paraId="4DDCC406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AFCF4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Early onset - persisten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9E71281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DADFD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3.36 (2.27 – 4.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8958F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51E4FD6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9AA20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3.65 (2.40 – 5.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037E2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449B" w:rsidRPr="00E04C00" w14:paraId="37A4A019" w14:textId="77777777" w:rsidTr="000A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8FBBD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Early onset – no info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5BE482B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708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1.76 (0.41 – 7.5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12C95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1F830DC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754DE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34 (0.53 – 10.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FA689" w14:textId="77777777" w:rsidR="00DD449B" w:rsidRPr="00E04C00" w:rsidRDefault="00DD449B" w:rsidP="000A0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DD449B" w:rsidRPr="00E04C00" w14:paraId="16B783EA" w14:textId="77777777" w:rsidTr="000A05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EC01D" w14:textId="77777777" w:rsidR="00DD449B" w:rsidRPr="00E04C00" w:rsidRDefault="00DD449B" w:rsidP="000A05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Late onse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23CFAFF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5AFAC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68 (1.92 – 3.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4BAD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F2115DF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0E6AC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2.32 (1.65 – 3.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E4C73" w14:textId="77777777" w:rsidR="00DD449B" w:rsidRPr="00E04C00" w:rsidRDefault="00DD449B" w:rsidP="000A0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4C0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194C5AF7" w14:textId="79111DA3" w:rsidR="00DD449B" w:rsidRPr="00250BF9" w:rsidRDefault="00DD449B" w:rsidP="00DD449B">
      <w:pPr>
        <w:pStyle w:val="Figures"/>
        <w:rPr>
          <w:rFonts w:ascii="Times New Roman" w:hAnsi="Times New Roman" w:cs="Times New Roman"/>
          <w:i w:val="0"/>
          <w:iCs/>
        </w:rPr>
      </w:pPr>
      <w:r w:rsidRPr="00E2212B">
        <w:rPr>
          <w:rFonts w:ascii="Times New Roman" w:hAnsi="Times New Roman" w:cs="Times New Roman"/>
          <w:b w:val="0"/>
          <w:i w:val="0"/>
          <w:iCs/>
        </w:rPr>
        <w:t xml:space="preserve">Adjusted for age at </w:t>
      </w:r>
      <w:r w:rsidR="00CA4DF3" w:rsidRPr="00E2212B">
        <w:rPr>
          <w:rFonts w:ascii="Times New Roman" w:hAnsi="Times New Roman" w:cs="Times New Roman"/>
          <w:b w:val="0"/>
          <w:i w:val="0"/>
          <w:iCs/>
        </w:rPr>
        <w:t>baseline</w:t>
      </w:r>
      <w:r w:rsidRPr="00E2212B">
        <w:rPr>
          <w:rFonts w:ascii="Times New Roman" w:hAnsi="Times New Roman" w:cs="Times New Roman"/>
          <w:b w:val="0"/>
          <w:i w:val="0"/>
          <w:iCs/>
        </w:rPr>
        <w:t xml:space="preserve"> (asthma, hay</w:t>
      </w:r>
      <w:r w:rsidR="00B35BF3" w:rsidRPr="00E2212B">
        <w:rPr>
          <w:rFonts w:ascii="Times New Roman" w:hAnsi="Times New Roman" w:cs="Times New Roman"/>
          <w:b w:val="0"/>
          <w:i w:val="0"/>
          <w:iCs/>
        </w:rPr>
        <w:t xml:space="preserve"> </w:t>
      </w:r>
      <w:r w:rsidRPr="00E2212B">
        <w:rPr>
          <w:rFonts w:ascii="Times New Roman" w:hAnsi="Times New Roman" w:cs="Times New Roman"/>
          <w:b w:val="0"/>
          <w:i w:val="0"/>
          <w:iCs/>
        </w:rPr>
        <w:t>fever), sex, location in the first 6 months, exposure to fury hairy pets in the first 6 months, breastfeeding, breastfeeding duration, pregnant smoking, pregnant passive smoking, parents’ asthma, parents’ income, parents’ education.</w:t>
      </w:r>
      <w:r w:rsidR="00250BF9">
        <w:rPr>
          <w:rFonts w:ascii="Times New Roman" w:hAnsi="Times New Roman" w:cs="Times New Roman"/>
          <w:b w:val="0"/>
          <w:i w:val="0"/>
          <w:iCs/>
        </w:rPr>
        <w:t xml:space="preserve"> OR = Odds Ratio, aOR = adjusted Odds Ratio, CI = confidence interval.</w:t>
      </w:r>
    </w:p>
    <w:p w14:paraId="214A6DA1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  <w:b w:val="0"/>
        </w:rPr>
      </w:pPr>
    </w:p>
    <w:p w14:paraId="3F5C804C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  <w:b w:val="0"/>
        </w:rPr>
      </w:pPr>
    </w:p>
    <w:p w14:paraId="5AB2B009" w14:textId="77777777" w:rsidR="00DD449B" w:rsidRPr="00E04C00" w:rsidRDefault="00DD449B" w:rsidP="00DD449B">
      <w:pPr>
        <w:pStyle w:val="Figures"/>
        <w:rPr>
          <w:rFonts w:ascii="Times New Roman" w:hAnsi="Times New Roman" w:cs="Times New Roman"/>
          <w:b w:val="0"/>
        </w:rPr>
      </w:pPr>
    </w:p>
    <w:p w14:paraId="14182D9A" w14:textId="5B6D6E39" w:rsidR="00DD449B" w:rsidRPr="005478FF" w:rsidRDefault="00DD449B" w:rsidP="00DD449B">
      <w:pPr>
        <w:pStyle w:val="Figures"/>
        <w:rPr>
          <w:rFonts w:ascii="Times New Roman" w:hAnsi="Times New Roman" w:cs="Times New Roman"/>
          <w:b w:val="0"/>
          <w:bCs/>
          <w:i w:val="0"/>
          <w:iCs/>
        </w:rPr>
      </w:pPr>
      <w:r w:rsidRPr="005478FF">
        <w:rPr>
          <w:rFonts w:ascii="Times New Roman" w:hAnsi="Times New Roman" w:cs="Times New Roman"/>
          <w:b w:val="0"/>
          <w:bCs/>
          <w:i w:val="0"/>
          <w:iCs/>
        </w:rPr>
        <w:t>Supplementary Table 6 Prevalence of eczema, asthma and hay</w:t>
      </w:r>
      <w:r w:rsidR="00B35BF3" w:rsidRPr="005478FF">
        <w:rPr>
          <w:rFonts w:ascii="Times New Roman" w:hAnsi="Times New Roman" w:cs="Times New Roman"/>
          <w:b w:val="0"/>
          <w:bCs/>
          <w:i w:val="0"/>
          <w:iCs/>
        </w:rPr>
        <w:t xml:space="preserve"> </w:t>
      </w:r>
      <w:r w:rsidRPr="005478FF">
        <w:rPr>
          <w:rFonts w:ascii="Times New Roman" w:hAnsi="Times New Roman" w:cs="Times New Roman"/>
          <w:b w:val="0"/>
          <w:bCs/>
          <w:i w:val="0"/>
          <w:iCs/>
        </w:rPr>
        <w:t>fever for each age bracket stratified by the FA presence groups.</w:t>
      </w:r>
    </w:p>
    <w:tbl>
      <w:tblPr>
        <w:tblStyle w:val="EinfacheTabelle2"/>
        <w:tblpPr w:leftFromText="141" w:rightFromText="141" w:vertAnchor="text" w:horzAnchor="margin" w:tblpXSpec="center" w:tblpY="102"/>
        <w:tblW w:w="1132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257"/>
        <w:gridCol w:w="500"/>
        <w:gridCol w:w="609"/>
        <w:gridCol w:w="770"/>
        <w:gridCol w:w="669"/>
        <w:gridCol w:w="800"/>
        <w:gridCol w:w="504"/>
        <w:gridCol w:w="579"/>
        <w:gridCol w:w="770"/>
        <w:gridCol w:w="669"/>
        <w:gridCol w:w="653"/>
        <w:gridCol w:w="118"/>
        <w:gridCol w:w="501"/>
        <w:gridCol w:w="579"/>
        <w:gridCol w:w="770"/>
        <w:gridCol w:w="669"/>
        <w:gridCol w:w="770"/>
        <w:gridCol w:w="66"/>
      </w:tblGrid>
      <w:tr w:rsidR="00E2212B" w:rsidRPr="00E04C00" w14:paraId="13B59EB0" w14:textId="77777777" w:rsidTr="00E2212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vAlign w:val="center"/>
          </w:tcPr>
          <w:p w14:paraId="215C4B03" w14:textId="77777777" w:rsidR="00E2212B" w:rsidRPr="00E04C00" w:rsidRDefault="00E2212B" w:rsidP="00E2212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Age bracket [y]</w:t>
            </w:r>
          </w:p>
        </w:tc>
        <w:tc>
          <w:tcPr>
            <w:tcW w:w="257" w:type="dxa"/>
            <w:vAlign w:val="center"/>
          </w:tcPr>
          <w:p w14:paraId="6CB66710" w14:textId="77777777" w:rsidR="00E2212B" w:rsidRPr="00E04C00" w:rsidRDefault="00E2212B" w:rsidP="00E2212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0" w:type="dxa"/>
            <w:gridSpan w:val="16"/>
          </w:tcPr>
          <w:p w14:paraId="2C9CBAC3" w14:textId="77777777" w:rsidR="00E2212B" w:rsidRPr="00E04C00" w:rsidRDefault="00E2212B" w:rsidP="00E2212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sz w:val="16"/>
                <w:szCs w:val="16"/>
              </w:rPr>
              <w:t>Prevalence [%]</w:t>
            </w:r>
          </w:p>
        </w:tc>
      </w:tr>
      <w:tr w:rsidR="00E2212B" w:rsidRPr="00E04C00" w14:paraId="7DC449A6" w14:textId="77777777" w:rsidTr="00E22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vAlign w:val="center"/>
          </w:tcPr>
          <w:p w14:paraId="3995833B" w14:textId="77777777" w:rsidR="00E2212B" w:rsidRPr="00E04C00" w:rsidRDefault="00E2212B" w:rsidP="00E2212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5" w:type="dxa"/>
            <w:gridSpan w:val="6"/>
            <w:vAlign w:val="center"/>
          </w:tcPr>
          <w:p w14:paraId="37D8383D" w14:textId="77777777" w:rsidR="00E2212B" w:rsidRPr="00E04C00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Eczema</w:t>
            </w:r>
          </w:p>
        </w:tc>
        <w:tc>
          <w:tcPr>
            <w:tcW w:w="3175" w:type="dxa"/>
            <w:gridSpan w:val="5"/>
            <w:vAlign w:val="center"/>
          </w:tcPr>
          <w:p w14:paraId="7CF252C6" w14:textId="77777777" w:rsidR="00E2212B" w:rsidRPr="00E04C00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Asthma</w:t>
            </w:r>
          </w:p>
        </w:tc>
        <w:tc>
          <w:tcPr>
            <w:tcW w:w="3473" w:type="dxa"/>
            <w:gridSpan w:val="7"/>
            <w:vAlign w:val="center"/>
          </w:tcPr>
          <w:p w14:paraId="775E753B" w14:textId="77777777" w:rsidR="00E2212B" w:rsidRPr="00E04C00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Hay fever</w:t>
            </w:r>
          </w:p>
        </w:tc>
      </w:tr>
      <w:tr w:rsidR="00E2212B" w:rsidRPr="00E04C00" w14:paraId="7D7C6178" w14:textId="77777777" w:rsidTr="00250BF9">
        <w:trPr>
          <w:gridAfter w:val="1"/>
          <w:wAfter w:w="6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tcBorders>
              <w:bottom w:val="double" w:sz="4" w:space="0" w:color="auto"/>
            </w:tcBorders>
            <w:vAlign w:val="center"/>
          </w:tcPr>
          <w:p w14:paraId="6E4A50D3" w14:textId="77777777" w:rsidR="00E2212B" w:rsidRPr="00E04C00" w:rsidRDefault="00E2212B" w:rsidP="00E2212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" w:type="dxa"/>
            <w:tcBorders>
              <w:bottom w:val="double" w:sz="4" w:space="0" w:color="auto"/>
            </w:tcBorders>
            <w:vAlign w:val="center"/>
          </w:tcPr>
          <w:p w14:paraId="340BA1AB" w14:textId="77777777" w:rsidR="00E2212B" w:rsidRPr="00E04C00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D45F011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FA</w:t>
            </w:r>
          </w:p>
        </w:tc>
        <w:tc>
          <w:tcPr>
            <w:tcW w:w="6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F1798F0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Ind.</w:t>
            </w: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FA</w:t>
            </w:r>
          </w:p>
        </w:tc>
        <w:tc>
          <w:tcPr>
            <w:tcW w:w="7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7530416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  <w:p w14:paraId="16D06BC1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ind. FA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4C28196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Likely</w:t>
            </w: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FA</w:t>
            </w:r>
          </w:p>
        </w:tc>
        <w:tc>
          <w:tcPr>
            <w:tcW w:w="8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F2335B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  <w:p w14:paraId="1AA8F810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likely FA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5F4134A9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FA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638E0FBC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Ind.</w:t>
            </w: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FA</w:t>
            </w:r>
          </w:p>
        </w:tc>
        <w:tc>
          <w:tcPr>
            <w:tcW w:w="7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BFE7F0E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  <w:p w14:paraId="4D5D1B2B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ind. FA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7E82DB8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Likely</w:t>
            </w: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FA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2EB14D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  <w:p w14:paraId="2754BF6D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likely F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7940742A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FA</w:t>
            </w:r>
          </w:p>
        </w:tc>
        <w:tc>
          <w:tcPr>
            <w:tcW w:w="57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8B5589C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Ind.</w:t>
            </w: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FA</w:t>
            </w:r>
          </w:p>
        </w:tc>
        <w:tc>
          <w:tcPr>
            <w:tcW w:w="7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0151B23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  <w:p w14:paraId="64BEC59C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ind. FA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AFDED9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Likely</w:t>
            </w: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FA</w:t>
            </w:r>
          </w:p>
        </w:tc>
        <w:tc>
          <w:tcPr>
            <w:tcW w:w="7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04D0E5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  <w:p w14:paraId="1ECEC586" w14:textId="77777777" w:rsidR="00E2212B" w:rsidRPr="00E04C00" w:rsidRDefault="00E2212B" w:rsidP="00250BF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4C00">
              <w:rPr>
                <w:rFonts w:ascii="Times New Roman" w:hAnsi="Times New Roman" w:cs="Times New Roman"/>
                <w:b/>
                <w:sz w:val="16"/>
                <w:szCs w:val="16"/>
              </w:rPr>
              <w:t>likely FA</w:t>
            </w:r>
          </w:p>
        </w:tc>
      </w:tr>
      <w:tr w:rsidR="00E2212B" w:rsidRPr="00E04C00" w14:paraId="41B9199A" w14:textId="77777777" w:rsidTr="00E221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436DA" w14:textId="77777777" w:rsidR="00E2212B" w:rsidRPr="005478FF" w:rsidRDefault="00E2212B" w:rsidP="00E2212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 – 0.5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8FF38" w14:textId="77777777" w:rsidR="00E2212B" w:rsidRPr="00E04C00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53DFC3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</w:p>
        </w:tc>
        <w:tc>
          <w:tcPr>
            <w:tcW w:w="6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BBFC34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20.2</w:t>
            </w:r>
          </w:p>
        </w:tc>
        <w:tc>
          <w:tcPr>
            <w:tcW w:w="7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C731DC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66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D065AB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32.9</w:t>
            </w:r>
          </w:p>
        </w:tc>
        <w:tc>
          <w:tcPr>
            <w:tcW w:w="80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9130F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50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BCFA4C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7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DAF2E7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7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A551B8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66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3CFCD2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771" w:type="dxa"/>
            <w:gridSpan w:val="2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C0397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E2A912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7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C7D02FD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7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E86985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66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24E357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7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7325A25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E2212B" w:rsidRPr="00E04C00" w14:paraId="1396062C" w14:textId="77777777" w:rsidTr="00E2212B">
        <w:trPr>
          <w:gridAfter w:val="1"/>
          <w:wAfter w:w="6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auto"/>
            </w:tcBorders>
            <w:vAlign w:val="center"/>
          </w:tcPr>
          <w:p w14:paraId="751812D1" w14:textId="77777777" w:rsidR="00E2212B" w:rsidRPr="005478FF" w:rsidRDefault="00E2212B" w:rsidP="00E2212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5 – 3</w:t>
            </w:r>
          </w:p>
        </w:tc>
        <w:tc>
          <w:tcPr>
            <w:tcW w:w="257" w:type="dxa"/>
            <w:tcBorders>
              <w:top w:val="single" w:sz="4" w:space="0" w:color="auto"/>
            </w:tcBorders>
            <w:vAlign w:val="center"/>
          </w:tcPr>
          <w:p w14:paraId="3796CF04" w14:textId="77777777" w:rsidR="00E2212B" w:rsidRPr="00E04C00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vAlign w:val="center"/>
          </w:tcPr>
          <w:p w14:paraId="2F90A64B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7.5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5B485CEB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02217CC4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59BC1310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46.3</w:t>
            </w:r>
          </w:p>
        </w:tc>
        <w:tc>
          <w:tcPr>
            <w:tcW w:w="8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343EEF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5F1371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5.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479ADDF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&lt;10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4B0FF2FE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415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3DE9CFD8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3.5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D75594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FAECE0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2D5E2C9C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&lt;10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10E23158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508BBA2F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1B728647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</w:tr>
      <w:tr w:rsidR="00E2212B" w:rsidRPr="00E04C00" w14:paraId="029A081B" w14:textId="77777777" w:rsidTr="00E221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auto"/>
            </w:tcBorders>
            <w:vAlign w:val="center"/>
          </w:tcPr>
          <w:p w14:paraId="7D77782F" w14:textId="77777777" w:rsidR="00E2212B" w:rsidRPr="005478FF" w:rsidRDefault="00E2212B" w:rsidP="00E2212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4 – 7</w:t>
            </w:r>
          </w:p>
        </w:tc>
        <w:tc>
          <w:tcPr>
            <w:tcW w:w="257" w:type="dxa"/>
            <w:tcBorders>
              <w:top w:val="single" w:sz="4" w:space="0" w:color="auto"/>
            </w:tcBorders>
            <w:vAlign w:val="center"/>
          </w:tcPr>
          <w:p w14:paraId="6B4A97BC" w14:textId="77777777" w:rsidR="00E2212B" w:rsidRPr="00E04C00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vAlign w:val="center"/>
          </w:tcPr>
          <w:p w14:paraId="27AC0075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2.3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0C9A5768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1817EE86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692657EE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33.8</w:t>
            </w:r>
          </w:p>
        </w:tc>
        <w:tc>
          <w:tcPr>
            <w:tcW w:w="8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0829B6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352CAA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7.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4DFF7835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1.9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5CB36C3C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289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6A4C119C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8.4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4C8962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3F23CF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534D804F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&lt;10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5F404BD0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53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40A940BB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9.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38251B6D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</w:tr>
      <w:tr w:rsidR="00E2212B" w:rsidRPr="00E04C00" w14:paraId="4C4EDD8F" w14:textId="77777777" w:rsidTr="00E2212B">
        <w:trPr>
          <w:gridAfter w:val="1"/>
          <w:wAfter w:w="6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single" w:sz="4" w:space="0" w:color="7F7F7F" w:themeColor="text1" w:themeTint="80"/>
            </w:tcBorders>
            <w:vAlign w:val="center"/>
          </w:tcPr>
          <w:p w14:paraId="6A35AFAD" w14:textId="77777777" w:rsidR="00E2212B" w:rsidRPr="005478FF" w:rsidRDefault="00E2212B" w:rsidP="00E2212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8 – 12</w:t>
            </w:r>
          </w:p>
        </w:tc>
        <w:tc>
          <w:tcPr>
            <w:tcW w:w="257" w:type="dxa"/>
            <w:tcBorders>
              <w:bottom w:val="single" w:sz="4" w:space="0" w:color="7F7F7F" w:themeColor="text1" w:themeTint="80"/>
            </w:tcBorders>
            <w:vAlign w:val="center"/>
          </w:tcPr>
          <w:p w14:paraId="28A15EB6" w14:textId="77777777" w:rsidR="00E2212B" w:rsidRPr="00E04C00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7F7F7F" w:themeColor="text1" w:themeTint="80"/>
            </w:tcBorders>
            <w:vAlign w:val="center"/>
          </w:tcPr>
          <w:p w14:paraId="51BB34F2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7.3</w:t>
            </w:r>
          </w:p>
        </w:tc>
        <w:tc>
          <w:tcPr>
            <w:tcW w:w="609" w:type="dxa"/>
            <w:tcBorders>
              <w:bottom w:val="single" w:sz="4" w:space="0" w:color="7F7F7F" w:themeColor="text1" w:themeTint="80"/>
            </w:tcBorders>
            <w:vAlign w:val="center"/>
          </w:tcPr>
          <w:p w14:paraId="15EB1709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5.5</w:t>
            </w:r>
          </w:p>
        </w:tc>
        <w:tc>
          <w:tcPr>
            <w:tcW w:w="770" w:type="dxa"/>
            <w:tcBorders>
              <w:bottom w:val="single" w:sz="4" w:space="0" w:color="7F7F7F" w:themeColor="text1" w:themeTint="80"/>
            </w:tcBorders>
            <w:vAlign w:val="center"/>
          </w:tcPr>
          <w:p w14:paraId="76DF760E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669" w:type="dxa"/>
            <w:tcBorders>
              <w:bottom w:val="single" w:sz="4" w:space="0" w:color="7F7F7F" w:themeColor="text1" w:themeTint="80"/>
            </w:tcBorders>
            <w:vAlign w:val="center"/>
          </w:tcPr>
          <w:p w14:paraId="75C0E35B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22.2</w:t>
            </w:r>
          </w:p>
        </w:tc>
        <w:tc>
          <w:tcPr>
            <w:tcW w:w="800" w:type="dxa"/>
            <w:tcBorders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3DF0609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504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DF73102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</w:p>
        </w:tc>
        <w:tc>
          <w:tcPr>
            <w:tcW w:w="579" w:type="dxa"/>
            <w:tcBorders>
              <w:bottom w:val="single" w:sz="4" w:space="0" w:color="7F7F7F" w:themeColor="text1" w:themeTint="80"/>
            </w:tcBorders>
            <w:vAlign w:val="center"/>
          </w:tcPr>
          <w:p w14:paraId="2F1FD3DF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&lt;10</w:t>
            </w:r>
          </w:p>
        </w:tc>
        <w:tc>
          <w:tcPr>
            <w:tcW w:w="770" w:type="dxa"/>
            <w:tcBorders>
              <w:bottom w:val="single" w:sz="4" w:space="0" w:color="7F7F7F" w:themeColor="text1" w:themeTint="80"/>
            </w:tcBorders>
            <w:vAlign w:val="center"/>
          </w:tcPr>
          <w:p w14:paraId="730FEA0D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587</w:t>
            </w:r>
          </w:p>
        </w:tc>
        <w:tc>
          <w:tcPr>
            <w:tcW w:w="669" w:type="dxa"/>
            <w:tcBorders>
              <w:bottom w:val="single" w:sz="4" w:space="0" w:color="7F7F7F" w:themeColor="text1" w:themeTint="80"/>
            </w:tcBorders>
            <w:vAlign w:val="center"/>
          </w:tcPr>
          <w:p w14:paraId="4492DEF9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1.6</w:t>
            </w:r>
          </w:p>
        </w:tc>
        <w:tc>
          <w:tcPr>
            <w:tcW w:w="771" w:type="dxa"/>
            <w:gridSpan w:val="2"/>
            <w:tcBorders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180BFD0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501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34B61BB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579" w:type="dxa"/>
            <w:tcBorders>
              <w:bottom w:val="single" w:sz="4" w:space="0" w:color="7F7F7F" w:themeColor="text1" w:themeTint="80"/>
            </w:tcBorders>
            <w:vAlign w:val="center"/>
          </w:tcPr>
          <w:p w14:paraId="0DF1349A" w14:textId="77777777" w:rsidR="00E2212B" w:rsidRPr="005478FF" w:rsidRDefault="00E2212B" w:rsidP="00E221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&lt;10</w:t>
            </w:r>
          </w:p>
        </w:tc>
        <w:tc>
          <w:tcPr>
            <w:tcW w:w="770" w:type="dxa"/>
            <w:tcBorders>
              <w:bottom w:val="single" w:sz="4" w:space="0" w:color="7F7F7F" w:themeColor="text1" w:themeTint="80"/>
            </w:tcBorders>
            <w:vAlign w:val="center"/>
          </w:tcPr>
          <w:p w14:paraId="797BC079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  <w:tc>
          <w:tcPr>
            <w:tcW w:w="669" w:type="dxa"/>
            <w:tcBorders>
              <w:bottom w:val="single" w:sz="4" w:space="0" w:color="7F7F7F" w:themeColor="text1" w:themeTint="80"/>
            </w:tcBorders>
            <w:vAlign w:val="center"/>
          </w:tcPr>
          <w:p w14:paraId="1B93DB91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23.6</w:t>
            </w:r>
          </w:p>
        </w:tc>
        <w:tc>
          <w:tcPr>
            <w:tcW w:w="770" w:type="dxa"/>
            <w:tcBorders>
              <w:bottom w:val="single" w:sz="4" w:space="0" w:color="7F7F7F" w:themeColor="text1" w:themeTint="80"/>
            </w:tcBorders>
            <w:vAlign w:val="center"/>
          </w:tcPr>
          <w:p w14:paraId="125B1C06" w14:textId="77777777" w:rsidR="00E2212B" w:rsidRPr="005478FF" w:rsidRDefault="00E2212B" w:rsidP="00E221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</w:tr>
      <w:tr w:rsidR="00E2212B" w:rsidRPr="00E04C00" w14:paraId="1D4FE6F0" w14:textId="77777777" w:rsidTr="00E221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single" w:sz="4" w:space="0" w:color="auto"/>
            </w:tcBorders>
            <w:vAlign w:val="center"/>
          </w:tcPr>
          <w:p w14:paraId="08968674" w14:textId="77777777" w:rsidR="00E2212B" w:rsidRPr="005478FF" w:rsidRDefault="00E2212B" w:rsidP="00E2212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3 – 17</w:t>
            </w:r>
          </w:p>
        </w:tc>
        <w:tc>
          <w:tcPr>
            <w:tcW w:w="257" w:type="dxa"/>
            <w:tcBorders>
              <w:bottom w:val="single" w:sz="4" w:space="0" w:color="auto"/>
            </w:tcBorders>
            <w:vAlign w:val="center"/>
          </w:tcPr>
          <w:p w14:paraId="11B0B8E8" w14:textId="77777777" w:rsidR="00E2212B" w:rsidRPr="00E04C00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vAlign w:val="center"/>
          </w:tcPr>
          <w:p w14:paraId="43B24890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2996A391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bookmarkStart w:id="8" w:name="_Hlk135044870"/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&lt;10</w:t>
            </w:r>
            <w:bookmarkEnd w:id="8"/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130DB0B2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498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0F4046ED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8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EDB6A9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5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852C96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90C635E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&lt;1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3B4CBDB4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111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0A1670D8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8.8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F3C8C4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  <w:tc>
          <w:tcPr>
            <w:tcW w:w="5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69C6D1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4CFD21EE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N&lt;1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260B97C8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0.621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25CA91D9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11.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674A0287" w14:textId="77777777" w:rsidR="00E2212B" w:rsidRPr="005478FF" w:rsidRDefault="00E2212B" w:rsidP="00E221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478FF">
              <w:rPr>
                <w:rFonts w:ascii="Times New Roman" w:hAnsi="Times New Roman" w:cs="Times New Roman"/>
                <w:sz w:val="14"/>
                <w:szCs w:val="14"/>
              </w:rPr>
              <w:t>&lt; 0.001</w:t>
            </w:r>
          </w:p>
        </w:tc>
      </w:tr>
    </w:tbl>
    <w:p w14:paraId="2A2C3163" w14:textId="77777777" w:rsidR="005478FF" w:rsidRDefault="005478FF" w:rsidP="00466CEE">
      <w:pPr>
        <w:pStyle w:val="Figures"/>
        <w:rPr>
          <w:rFonts w:ascii="Times New Roman" w:hAnsi="Times New Roman" w:cs="Times New Roman"/>
          <w:b w:val="0"/>
          <w:i w:val="0"/>
          <w:iCs/>
        </w:rPr>
      </w:pPr>
    </w:p>
    <w:p w14:paraId="7CB72950" w14:textId="0A48258F" w:rsidR="00DD449B" w:rsidRPr="005478FF" w:rsidRDefault="00555F0B" w:rsidP="00466CEE">
      <w:pPr>
        <w:pStyle w:val="Figures"/>
        <w:rPr>
          <w:rFonts w:ascii="Times New Roman" w:hAnsi="Times New Roman" w:cs="Times New Roman"/>
          <w:b w:val="0"/>
          <w:i w:val="0"/>
          <w:iCs/>
        </w:rPr>
      </w:pPr>
      <w:r w:rsidRPr="005478FF">
        <w:rPr>
          <w:rFonts w:ascii="Times New Roman" w:hAnsi="Times New Roman" w:cs="Times New Roman"/>
          <w:b w:val="0"/>
          <w:i w:val="0"/>
          <w:iCs/>
        </w:rPr>
        <w:t>N&lt;10:</w:t>
      </w:r>
      <w:r w:rsidR="00C37E78" w:rsidRPr="005478FF">
        <w:rPr>
          <w:rFonts w:ascii="Times New Roman" w:hAnsi="Times New Roman" w:cs="Times New Roman"/>
          <w:b w:val="0"/>
          <w:i w:val="0"/>
          <w:iCs/>
        </w:rPr>
        <w:t xml:space="preserve"> Due to privacy protection, categories with less than 10 subjects are displayed as N&lt;10</w:t>
      </w:r>
      <w:r w:rsidR="00250BF9">
        <w:rPr>
          <w:rFonts w:ascii="Times New Roman" w:hAnsi="Times New Roman" w:cs="Times New Roman"/>
          <w:b w:val="0"/>
          <w:i w:val="0"/>
          <w:iCs/>
        </w:rPr>
        <w:t xml:space="preserve">. </w:t>
      </w:r>
      <w:r w:rsidR="00DD449B" w:rsidRPr="005478FF">
        <w:rPr>
          <w:rFonts w:ascii="Times New Roman" w:hAnsi="Times New Roman" w:cs="Times New Roman"/>
          <w:b w:val="0"/>
          <w:i w:val="0"/>
          <w:iCs/>
        </w:rPr>
        <w:t>NA = not available</w:t>
      </w:r>
      <w:r w:rsidR="00250BF9">
        <w:rPr>
          <w:rFonts w:ascii="Times New Roman" w:hAnsi="Times New Roman" w:cs="Times New Roman"/>
          <w:b w:val="0"/>
          <w:i w:val="0"/>
          <w:iCs/>
        </w:rPr>
        <w:t xml:space="preserve">, y = years, FA = food allergy, </w:t>
      </w:r>
      <w:r w:rsidR="008036B1" w:rsidRPr="005478FF">
        <w:rPr>
          <w:rFonts w:ascii="Times New Roman" w:hAnsi="Times New Roman" w:cs="Times New Roman"/>
          <w:b w:val="0"/>
          <w:i w:val="0"/>
          <w:iCs/>
        </w:rPr>
        <w:t>I</w:t>
      </w:r>
      <w:r w:rsidR="00DD449B" w:rsidRPr="005478FF">
        <w:rPr>
          <w:rFonts w:ascii="Times New Roman" w:hAnsi="Times New Roman" w:cs="Times New Roman"/>
          <w:b w:val="0"/>
          <w:i w:val="0"/>
          <w:iCs/>
        </w:rPr>
        <w:t>nd.FA = indeterminate</w:t>
      </w:r>
      <w:r w:rsidR="00250BF9">
        <w:rPr>
          <w:rFonts w:ascii="Times New Roman" w:hAnsi="Times New Roman" w:cs="Times New Roman"/>
          <w:b w:val="0"/>
          <w:i w:val="0"/>
          <w:iCs/>
        </w:rPr>
        <w:t xml:space="preserve"> </w:t>
      </w:r>
      <w:r w:rsidR="00DD449B" w:rsidRPr="005478FF">
        <w:rPr>
          <w:rFonts w:ascii="Times New Roman" w:hAnsi="Times New Roman" w:cs="Times New Roman"/>
          <w:b w:val="0"/>
          <w:i w:val="0"/>
          <w:iCs/>
        </w:rPr>
        <w:t>FA.</w:t>
      </w:r>
    </w:p>
    <w:sectPr w:rsidR="00DD449B" w:rsidRPr="005478FF" w:rsidSect="000C48FA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BBD4C" w14:textId="77777777" w:rsidR="00A605EC" w:rsidRDefault="00A605EC" w:rsidP="00652039">
      <w:pPr>
        <w:spacing w:line="240" w:lineRule="auto"/>
      </w:pPr>
      <w:r>
        <w:separator/>
      </w:r>
    </w:p>
  </w:endnote>
  <w:endnote w:type="continuationSeparator" w:id="0">
    <w:p w14:paraId="6E421CF1" w14:textId="77777777" w:rsidR="00A605EC" w:rsidRDefault="00A605EC" w:rsidP="006520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6289D" w14:textId="77777777" w:rsidR="00A605EC" w:rsidRDefault="00A605EC" w:rsidP="00652039">
      <w:pPr>
        <w:spacing w:line="240" w:lineRule="auto"/>
      </w:pPr>
      <w:r>
        <w:separator/>
      </w:r>
    </w:p>
  </w:footnote>
  <w:footnote w:type="continuationSeparator" w:id="0">
    <w:p w14:paraId="1EAFFB04" w14:textId="77777777" w:rsidR="00A605EC" w:rsidRDefault="00A605EC" w:rsidP="006520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4824476"/>
      <w:docPartObj>
        <w:docPartGallery w:val="Page Numbers (Top of Page)"/>
        <w:docPartUnique/>
      </w:docPartObj>
    </w:sdtPr>
    <w:sdtContent>
      <w:p w14:paraId="617EBC85" w14:textId="6FA55140" w:rsidR="000C46CC" w:rsidRPr="001031D0" w:rsidRDefault="000C46CC">
        <w:pPr>
          <w:pStyle w:val="Kopfzeile"/>
          <w:jc w:val="right"/>
          <w:rPr>
            <w:rFonts w:ascii="Times New Roman" w:hAnsi="Times New Roman" w:cs="Times New Roman"/>
          </w:rPr>
        </w:pPr>
        <w:r w:rsidRPr="001031D0">
          <w:rPr>
            <w:rFonts w:ascii="Times New Roman" w:hAnsi="Times New Roman" w:cs="Times New Roman"/>
          </w:rPr>
          <w:t xml:space="preserve">Miltner et al., </w:t>
        </w:r>
        <w:r w:rsidRPr="001031D0">
          <w:rPr>
            <w:rFonts w:ascii="Times New Roman" w:hAnsi="Times New Roman" w:cs="Times New Roman"/>
          </w:rPr>
          <w:fldChar w:fldCharType="begin"/>
        </w:r>
        <w:r w:rsidRPr="001031D0">
          <w:rPr>
            <w:rFonts w:ascii="Times New Roman" w:hAnsi="Times New Roman" w:cs="Times New Roman"/>
          </w:rPr>
          <w:instrText>PAGE   \* MERGEFORMAT</w:instrText>
        </w:r>
        <w:r w:rsidRPr="001031D0">
          <w:rPr>
            <w:rFonts w:ascii="Times New Roman" w:hAnsi="Times New Roman" w:cs="Times New Roman"/>
          </w:rPr>
          <w:fldChar w:fldCharType="separate"/>
        </w:r>
        <w:r w:rsidRPr="001031D0">
          <w:rPr>
            <w:rFonts w:ascii="Times New Roman" w:hAnsi="Times New Roman" w:cs="Times New Roman"/>
          </w:rPr>
          <w:t>2</w:t>
        </w:r>
        <w:r w:rsidRPr="001031D0">
          <w:rPr>
            <w:rFonts w:ascii="Times New Roman" w:hAnsi="Times New Roman" w:cs="Times New Roman"/>
          </w:rPr>
          <w:fldChar w:fldCharType="end"/>
        </w:r>
      </w:p>
    </w:sdtContent>
  </w:sdt>
  <w:p w14:paraId="52FE1ED4" w14:textId="77777777" w:rsidR="000C46CC" w:rsidRDefault="000C46C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0173CB"/>
    <w:multiLevelType w:val="hybridMultilevel"/>
    <w:tmpl w:val="020621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352C4"/>
    <w:multiLevelType w:val="hybridMultilevel"/>
    <w:tmpl w:val="74660A7A"/>
    <w:lvl w:ilvl="0" w:tplc="D1A2D6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E4964"/>
    <w:multiLevelType w:val="hybridMultilevel"/>
    <w:tmpl w:val="4A9830F8"/>
    <w:lvl w:ilvl="0" w:tplc="3426E9E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C1ECD"/>
    <w:multiLevelType w:val="hybridMultilevel"/>
    <w:tmpl w:val="8E84E7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361523"/>
    <w:multiLevelType w:val="hybridMultilevel"/>
    <w:tmpl w:val="332CA5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731A9"/>
    <w:multiLevelType w:val="hybridMultilevel"/>
    <w:tmpl w:val="9E5EEB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D54F8"/>
    <w:multiLevelType w:val="hybridMultilevel"/>
    <w:tmpl w:val="CE8432F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5rvxsi5rf09ervxhxvrvufz0zt0fz5stz&quot;&gt;TRACKER&lt;record-ids&gt;&lt;item&gt;5&lt;/item&gt;&lt;item&gt;6&lt;/item&gt;&lt;item&gt;23&lt;/item&gt;&lt;item&gt;24&lt;/item&gt;&lt;item&gt;25&lt;/item&gt;&lt;item&gt;27&lt;/item&gt;&lt;item&gt;37&lt;/item&gt;&lt;item&gt;42&lt;/item&gt;&lt;item&gt;54&lt;/item&gt;&lt;item&gt;58&lt;/item&gt;&lt;item&gt;60&lt;/item&gt;&lt;item&gt;65&lt;/item&gt;&lt;item&gt;66&lt;/item&gt;&lt;item&gt;68&lt;/item&gt;&lt;item&gt;76&lt;/item&gt;&lt;item&gt;78&lt;/item&gt;&lt;item&gt;98&lt;/item&gt;&lt;item&gt;103&lt;/item&gt;&lt;item&gt;104&lt;/item&gt;&lt;item&gt;105&lt;/item&gt;&lt;item&gt;107&lt;/item&gt;&lt;item&gt;110&lt;/item&gt;&lt;item&gt;111&lt;/item&gt;&lt;item&gt;114&lt;/item&gt;&lt;item&gt;119&lt;/item&gt;&lt;item&gt;123&lt;/item&gt;&lt;item&gt;126&lt;/item&gt;&lt;item&gt;131&lt;/item&gt;&lt;item&gt;132&lt;/item&gt;&lt;item&gt;134&lt;/item&gt;&lt;item&gt;136&lt;/item&gt;&lt;item&gt;137&lt;/item&gt;&lt;item&gt;141&lt;/item&gt;&lt;item&gt;142&lt;/item&gt;&lt;item&gt;146&lt;/item&gt;&lt;item&gt;155&lt;/item&gt;&lt;item&gt;159&lt;/item&gt;&lt;item&gt;162&lt;/item&gt;&lt;item&gt;163&lt;/item&gt;&lt;item&gt;164&lt;/item&gt;&lt;/record-ids&gt;&lt;/item&gt;&lt;/Libraries&gt;"/>
  </w:docVars>
  <w:rsids>
    <w:rsidRoot w:val="006A5FAE"/>
    <w:rsid w:val="00000847"/>
    <w:rsid w:val="00004FCF"/>
    <w:rsid w:val="0001591A"/>
    <w:rsid w:val="00015F59"/>
    <w:rsid w:val="000163BA"/>
    <w:rsid w:val="00016C85"/>
    <w:rsid w:val="00023E86"/>
    <w:rsid w:val="000250AA"/>
    <w:rsid w:val="00025B4D"/>
    <w:rsid w:val="00031C51"/>
    <w:rsid w:val="0004173C"/>
    <w:rsid w:val="00042955"/>
    <w:rsid w:val="00051545"/>
    <w:rsid w:val="000572AC"/>
    <w:rsid w:val="00062746"/>
    <w:rsid w:val="00063809"/>
    <w:rsid w:val="00070017"/>
    <w:rsid w:val="000A0599"/>
    <w:rsid w:val="000A090B"/>
    <w:rsid w:val="000A39CA"/>
    <w:rsid w:val="000B2C26"/>
    <w:rsid w:val="000B6435"/>
    <w:rsid w:val="000C09E0"/>
    <w:rsid w:val="000C46CC"/>
    <w:rsid w:val="000C48FA"/>
    <w:rsid w:val="000E28ED"/>
    <w:rsid w:val="000F56B8"/>
    <w:rsid w:val="0010204D"/>
    <w:rsid w:val="001031D0"/>
    <w:rsid w:val="00106508"/>
    <w:rsid w:val="00114991"/>
    <w:rsid w:val="00120264"/>
    <w:rsid w:val="00121A4D"/>
    <w:rsid w:val="00135AF2"/>
    <w:rsid w:val="00140028"/>
    <w:rsid w:val="00140D4E"/>
    <w:rsid w:val="00144CA5"/>
    <w:rsid w:val="0015226C"/>
    <w:rsid w:val="0015387B"/>
    <w:rsid w:val="001562CA"/>
    <w:rsid w:val="00167233"/>
    <w:rsid w:val="00170F55"/>
    <w:rsid w:val="001771B9"/>
    <w:rsid w:val="001830B3"/>
    <w:rsid w:val="0018427B"/>
    <w:rsid w:val="001975B2"/>
    <w:rsid w:val="001A0302"/>
    <w:rsid w:val="001A6E6F"/>
    <w:rsid w:val="001B4B43"/>
    <w:rsid w:val="001B6C07"/>
    <w:rsid w:val="001C1419"/>
    <w:rsid w:val="001C1D39"/>
    <w:rsid w:val="001D1ADA"/>
    <w:rsid w:val="001D3563"/>
    <w:rsid w:val="001E583A"/>
    <w:rsid w:val="00226F6E"/>
    <w:rsid w:val="00234981"/>
    <w:rsid w:val="0024653F"/>
    <w:rsid w:val="002476F7"/>
    <w:rsid w:val="00250BF9"/>
    <w:rsid w:val="0025115D"/>
    <w:rsid w:val="00263CE6"/>
    <w:rsid w:val="0026633C"/>
    <w:rsid w:val="0027613C"/>
    <w:rsid w:val="00286802"/>
    <w:rsid w:val="002A395E"/>
    <w:rsid w:val="002B4D5A"/>
    <w:rsid w:val="002D2B3B"/>
    <w:rsid w:val="002D4BAB"/>
    <w:rsid w:val="002D679E"/>
    <w:rsid w:val="002E3839"/>
    <w:rsid w:val="002E559E"/>
    <w:rsid w:val="00301992"/>
    <w:rsid w:val="0030662C"/>
    <w:rsid w:val="00310D6C"/>
    <w:rsid w:val="003202B4"/>
    <w:rsid w:val="00337D13"/>
    <w:rsid w:val="003477D2"/>
    <w:rsid w:val="00347AC1"/>
    <w:rsid w:val="003567B1"/>
    <w:rsid w:val="00362E54"/>
    <w:rsid w:val="00362FF3"/>
    <w:rsid w:val="00367A95"/>
    <w:rsid w:val="00373F89"/>
    <w:rsid w:val="00381CBC"/>
    <w:rsid w:val="00382355"/>
    <w:rsid w:val="00392D19"/>
    <w:rsid w:val="003B0C32"/>
    <w:rsid w:val="003C4BB8"/>
    <w:rsid w:val="003E06C2"/>
    <w:rsid w:val="003E1CE9"/>
    <w:rsid w:val="003F5C2A"/>
    <w:rsid w:val="0040532B"/>
    <w:rsid w:val="004128E2"/>
    <w:rsid w:val="004149AA"/>
    <w:rsid w:val="00425FFC"/>
    <w:rsid w:val="00430886"/>
    <w:rsid w:val="00437B4A"/>
    <w:rsid w:val="004404E2"/>
    <w:rsid w:val="00441F6C"/>
    <w:rsid w:val="00443A51"/>
    <w:rsid w:val="00445EA6"/>
    <w:rsid w:val="00456A0F"/>
    <w:rsid w:val="0046051B"/>
    <w:rsid w:val="00466CEE"/>
    <w:rsid w:val="00470E31"/>
    <w:rsid w:val="00473C40"/>
    <w:rsid w:val="00482A26"/>
    <w:rsid w:val="00484211"/>
    <w:rsid w:val="004860B5"/>
    <w:rsid w:val="0049290A"/>
    <w:rsid w:val="004A0767"/>
    <w:rsid w:val="004A690A"/>
    <w:rsid w:val="004A71FB"/>
    <w:rsid w:val="004C4662"/>
    <w:rsid w:val="004D4DB6"/>
    <w:rsid w:val="004D5AF8"/>
    <w:rsid w:val="004E2E4F"/>
    <w:rsid w:val="004E477E"/>
    <w:rsid w:val="004F2878"/>
    <w:rsid w:val="004F529D"/>
    <w:rsid w:val="00500318"/>
    <w:rsid w:val="005041FD"/>
    <w:rsid w:val="00507445"/>
    <w:rsid w:val="00517E6E"/>
    <w:rsid w:val="005219B9"/>
    <w:rsid w:val="00536EEB"/>
    <w:rsid w:val="005437E2"/>
    <w:rsid w:val="0054681F"/>
    <w:rsid w:val="005478FF"/>
    <w:rsid w:val="005515F5"/>
    <w:rsid w:val="005529FC"/>
    <w:rsid w:val="00555F0B"/>
    <w:rsid w:val="005565D2"/>
    <w:rsid w:val="00556D28"/>
    <w:rsid w:val="0056518B"/>
    <w:rsid w:val="005773C0"/>
    <w:rsid w:val="0058061A"/>
    <w:rsid w:val="005908B8"/>
    <w:rsid w:val="0059425E"/>
    <w:rsid w:val="005A6828"/>
    <w:rsid w:val="005C62A8"/>
    <w:rsid w:val="005D5467"/>
    <w:rsid w:val="005D66EA"/>
    <w:rsid w:val="005E0364"/>
    <w:rsid w:val="005F023B"/>
    <w:rsid w:val="005F6BF4"/>
    <w:rsid w:val="005F7C6A"/>
    <w:rsid w:val="00612205"/>
    <w:rsid w:val="00627F38"/>
    <w:rsid w:val="0063278E"/>
    <w:rsid w:val="00640996"/>
    <w:rsid w:val="00643559"/>
    <w:rsid w:val="006456E0"/>
    <w:rsid w:val="00652039"/>
    <w:rsid w:val="006534E5"/>
    <w:rsid w:val="006539D5"/>
    <w:rsid w:val="00654F6E"/>
    <w:rsid w:val="0067229F"/>
    <w:rsid w:val="00676572"/>
    <w:rsid w:val="00680A15"/>
    <w:rsid w:val="00680E12"/>
    <w:rsid w:val="00681EDD"/>
    <w:rsid w:val="0068663B"/>
    <w:rsid w:val="00695F25"/>
    <w:rsid w:val="00697933"/>
    <w:rsid w:val="006A5FAE"/>
    <w:rsid w:val="006B2EC0"/>
    <w:rsid w:val="006B77E6"/>
    <w:rsid w:val="006B7877"/>
    <w:rsid w:val="006C0E33"/>
    <w:rsid w:val="006D42CE"/>
    <w:rsid w:val="006D7765"/>
    <w:rsid w:val="006F75FD"/>
    <w:rsid w:val="007279C5"/>
    <w:rsid w:val="0073047E"/>
    <w:rsid w:val="00731628"/>
    <w:rsid w:val="00746290"/>
    <w:rsid w:val="0075224B"/>
    <w:rsid w:val="00762E48"/>
    <w:rsid w:val="00770528"/>
    <w:rsid w:val="007768DE"/>
    <w:rsid w:val="007A47F7"/>
    <w:rsid w:val="007A7DAB"/>
    <w:rsid w:val="007B01E8"/>
    <w:rsid w:val="007B3AFD"/>
    <w:rsid w:val="007B3CEA"/>
    <w:rsid w:val="007C184A"/>
    <w:rsid w:val="007D314E"/>
    <w:rsid w:val="007E3D82"/>
    <w:rsid w:val="007F39AE"/>
    <w:rsid w:val="008036B1"/>
    <w:rsid w:val="0080509B"/>
    <w:rsid w:val="0081507A"/>
    <w:rsid w:val="008216E5"/>
    <w:rsid w:val="00825304"/>
    <w:rsid w:val="008326C2"/>
    <w:rsid w:val="008333F0"/>
    <w:rsid w:val="00842F00"/>
    <w:rsid w:val="00845891"/>
    <w:rsid w:val="00845C50"/>
    <w:rsid w:val="00846F0A"/>
    <w:rsid w:val="008517BC"/>
    <w:rsid w:val="00853E65"/>
    <w:rsid w:val="00854C33"/>
    <w:rsid w:val="00857DD5"/>
    <w:rsid w:val="008658F3"/>
    <w:rsid w:val="00873F6B"/>
    <w:rsid w:val="00884C70"/>
    <w:rsid w:val="00893115"/>
    <w:rsid w:val="00895858"/>
    <w:rsid w:val="008B4E22"/>
    <w:rsid w:val="008B5522"/>
    <w:rsid w:val="008D0A71"/>
    <w:rsid w:val="008D743F"/>
    <w:rsid w:val="008D7CD4"/>
    <w:rsid w:val="008E6329"/>
    <w:rsid w:val="008F4FEF"/>
    <w:rsid w:val="009043D0"/>
    <w:rsid w:val="00907055"/>
    <w:rsid w:val="009133D0"/>
    <w:rsid w:val="00920DCF"/>
    <w:rsid w:val="00922E88"/>
    <w:rsid w:val="00942EDA"/>
    <w:rsid w:val="009513B6"/>
    <w:rsid w:val="009526D4"/>
    <w:rsid w:val="009721A1"/>
    <w:rsid w:val="00975B91"/>
    <w:rsid w:val="0098287A"/>
    <w:rsid w:val="009852FD"/>
    <w:rsid w:val="0099600A"/>
    <w:rsid w:val="009A5F59"/>
    <w:rsid w:val="009B2EDC"/>
    <w:rsid w:val="009B3067"/>
    <w:rsid w:val="009B7800"/>
    <w:rsid w:val="009E0514"/>
    <w:rsid w:val="009E394A"/>
    <w:rsid w:val="009E7D3C"/>
    <w:rsid w:val="009F2E1A"/>
    <w:rsid w:val="009F4291"/>
    <w:rsid w:val="00A0163F"/>
    <w:rsid w:val="00A05B0C"/>
    <w:rsid w:val="00A073AC"/>
    <w:rsid w:val="00A10545"/>
    <w:rsid w:val="00A21B7A"/>
    <w:rsid w:val="00A23182"/>
    <w:rsid w:val="00A259F6"/>
    <w:rsid w:val="00A3392C"/>
    <w:rsid w:val="00A36A03"/>
    <w:rsid w:val="00A4344F"/>
    <w:rsid w:val="00A605EC"/>
    <w:rsid w:val="00A73FD9"/>
    <w:rsid w:val="00A83309"/>
    <w:rsid w:val="00A91CFE"/>
    <w:rsid w:val="00A973C1"/>
    <w:rsid w:val="00A978BF"/>
    <w:rsid w:val="00AB619F"/>
    <w:rsid w:val="00AC4C8F"/>
    <w:rsid w:val="00AD3923"/>
    <w:rsid w:val="00AD5D35"/>
    <w:rsid w:val="00AE0F92"/>
    <w:rsid w:val="00AE1B00"/>
    <w:rsid w:val="00AF4846"/>
    <w:rsid w:val="00AF7FFC"/>
    <w:rsid w:val="00B12742"/>
    <w:rsid w:val="00B12BD2"/>
    <w:rsid w:val="00B17409"/>
    <w:rsid w:val="00B30627"/>
    <w:rsid w:val="00B35BF3"/>
    <w:rsid w:val="00B419C2"/>
    <w:rsid w:val="00B45217"/>
    <w:rsid w:val="00B60EC2"/>
    <w:rsid w:val="00B61DFF"/>
    <w:rsid w:val="00B65889"/>
    <w:rsid w:val="00B860BB"/>
    <w:rsid w:val="00B9006C"/>
    <w:rsid w:val="00B93B73"/>
    <w:rsid w:val="00B945F9"/>
    <w:rsid w:val="00BA6F74"/>
    <w:rsid w:val="00BB27FD"/>
    <w:rsid w:val="00BB5851"/>
    <w:rsid w:val="00BB716C"/>
    <w:rsid w:val="00BC4555"/>
    <w:rsid w:val="00BC68D1"/>
    <w:rsid w:val="00BD0C68"/>
    <w:rsid w:val="00BD328E"/>
    <w:rsid w:val="00BE0FFF"/>
    <w:rsid w:val="00BE1FFC"/>
    <w:rsid w:val="00BE231C"/>
    <w:rsid w:val="00C05877"/>
    <w:rsid w:val="00C30495"/>
    <w:rsid w:val="00C37E78"/>
    <w:rsid w:val="00C63DFB"/>
    <w:rsid w:val="00C74992"/>
    <w:rsid w:val="00C842FC"/>
    <w:rsid w:val="00C9132A"/>
    <w:rsid w:val="00CA321D"/>
    <w:rsid w:val="00CA4DF3"/>
    <w:rsid w:val="00CA67F9"/>
    <w:rsid w:val="00CA7C6D"/>
    <w:rsid w:val="00CB1F41"/>
    <w:rsid w:val="00CB2A5F"/>
    <w:rsid w:val="00CB4105"/>
    <w:rsid w:val="00CC214F"/>
    <w:rsid w:val="00CC5A8C"/>
    <w:rsid w:val="00CD0A2A"/>
    <w:rsid w:val="00CD5B3F"/>
    <w:rsid w:val="00CE1494"/>
    <w:rsid w:val="00CE1F5B"/>
    <w:rsid w:val="00CF7B78"/>
    <w:rsid w:val="00D00080"/>
    <w:rsid w:val="00D01681"/>
    <w:rsid w:val="00D2710C"/>
    <w:rsid w:val="00D302DE"/>
    <w:rsid w:val="00D324E8"/>
    <w:rsid w:val="00D401C5"/>
    <w:rsid w:val="00D47B9D"/>
    <w:rsid w:val="00D50456"/>
    <w:rsid w:val="00D57E86"/>
    <w:rsid w:val="00D8357C"/>
    <w:rsid w:val="00D9402E"/>
    <w:rsid w:val="00D97859"/>
    <w:rsid w:val="00DA0C34"/>
    <w:rsid w:val="00DC09BE"/>
    <w:rsid w:val="00DC2488"/>
    <w:rsid w:val="00DC2CE3"/>
    <w:rsid w:val="00DC35D2"/>
    <w:rsid w:val="00DC43BB"/>
    <w:rsid w:val="00DC6690"/>
    <w:rsid w:val="00DD449B"/>
    <w:rsid w:val="00DD44AA"/>
    <w:rsid w:val="00DD5399"/>
    <w:rsid w:val="00DD7952"/>
    <w:rsid w:val="00DE74CA"/>
    <w:rsid w:val="00E022C6"/>
    <w:rsid w:val="00E04C00"/>
    <w:rsid w:val="00E1102A"/>
    <w:rsid w:val="00E213A7"/>
    <w:rsid w:val="00E2212B"/>
    <w:rsid w:val="00E23BEF"/>
    <w:rsid w:val="00E36792"/>
    <w:rsid w:val="00E413D9"/>
    <w:rsid w:val="00E571FD"/>
    <w:rsid w:val="00E6126C"/>
    <w:rsid w:val="00E76B98"/>
    <w:rsid w:val="00E83E02"/>
    <w:rsid w:val="00E841A8"/>
    <w:rsid w:val="00E96C1C"/>
    <w:rsid w:val="00EA5CF4"/>
    <w:rsid w:val="00EB77C3"/>
    <w:rsid w:val="00EC0298"/>
    <w:rsid w:val="00EC5173"/>
    <w:rsid w:val="00EC5A3C"/>
    <w:rsid w:val="00EC71A8"/>
    <w:rsid w:val="00ED2525"/>
    <w:rsid w:val="00EE0CB2"/>
    <w:rsid w:val="00EE48C4"/>
    <w:rsid w:val="00EF0618"/>
    <w:rsid w:val="00EF1A95"/>
    <w:rsid w:val="00EF2E06"/>
    <w:rsid w:val="00F16685"/>
    <w:rsid w:val="00F20952"/>
    <w:rsid w:val="00F3470A"/>
    <w:rsid w:val="00F44E43"/>
    <w:rsid w:val="00F51747"/>
    <w:rsid w:val="00F605AD"/>
    <w:rsid w:val="00F648C7"/>
    <w:rsid w:val="00F6500A"/>
    <w:rsid w:val="00F758DE"/>
    <w:rsid w:val="00F85AA3"/>
    <w:rsid w:val="00F86207"/>
    <w:rsid w:val="00F9034B"/>
    <w:rsid w:val="00F910BD"/>
    <w:rsid w:val="00FA31EB"/>
    <w:rsid w:val="00FA4495"/>
    <w:rsid w:val="00FB5857"/>
    <w:rsid w:val="00FC1E98"/>
    <w:rsid w:val="00FC7354"/>
    <w:rsid w:val="00FD57E9"/>
    <w:rsid w:val="00FE1634"/>
    <w:rsid w:val="00FE3BC2"/>
    <w:rsid w:val="00FF33A8"/>
    <w:rsid w:val="00FF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697AE5"/>
  <w15:chartTrackingRefBased/>
  <w15:docId w15:val="{73665E8B-D9E6-458F-AC91-531E54C0B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3B73"/>
    <w:pPr>
      <w:spacing w:after="0" w:line="288" w:lineRule="auto"/>
      <w:jc w:val="both"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449B"/>
    <w:pPr>
      <w:keepNext/>
      <w:keepLines/>
      <w:spacing w:before="40" w:line="360" w:lineRule="auto"/>
      <w:jc w:val="left"/>
      <w:outlineLvl w:val="2"/>
    </w:pPr>
    <w:rPr>
      <w:rFonts w:ascii="Helvetica" w:eastAsiaTheme="majorEastAsia" w:hAnsi="Helvetica" w:cstheme="majorBidi"/>
      <w:b/>
      <w:color w:val="2F5496" w:themeColor="accent1" w:themeShade="BF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7445"/>
    <w:pPr>
      <w:ind w:left="720"/>
      <w:contextualSpacing/>
    </w:pPr>
  </w:style>
  <w:style w:type="table" w:styleId="Listentabelle6farbig">
    <w:name w:val="List Table 6 Colorful"/>
    <w:basedOn w:val="NormaleTabelle"/>
    <w:uiPriority w:val="51"/>
    <w:rsid w:val="00051545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s">
    <w:name w:val="Figures"/>
    <w:basedOn w:val="Standard"/>
    <w:link w:val="FiguresZchn"/>
    <w:qFormat/>
    <w:rsid w:val="00466CEE"/>
    <w:pPr>
      <w:spacing w:line="240" w:lineRule="auto"/>
    </w:pPr>
    <w:rPr>
      <w:b/>
      <w:i/>
      <w:sz w:val="20"/>
      <w:lang w:val="en-GB"/>
    </w:rPr>
  </w:style>
  <w:style w:type="character" w:customStyle="1" w:styleId="FiguresZchn">
    <w:name w:val="Figures Zchn"/>
    <w:basedOn w:val="Absatz-Standardschriftart"/>
    <w:link w:val="Figures"/>
    <w:rsid w:val="00466CEE"/>
    <w:rPr>
      <w:b/>
      <w:i/>
      <w:sz w:val="20"/>
      <w:lang w:val="en-GB"/>
    </w:rPr>
  </w:style>
  <w:style w:type="table" w:styleId="Tabellenraster">
    <w:name w:val="Table Grid"/>
    <w:basedOn w:val="NormaleTabelle"/>
    <w:uiPriority w:val="39"/>
    <w:rsid w:val="006F7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99600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C35D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B55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B55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552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55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552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55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552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5203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2039"/>
  </w:style>
  <w:style w:type="paragraph" w:styleId="Fuzeile">
    <w:name w:val="footer"/>
    <w:basedOn w:val="Standard"/>
    <w:link w:val="FuzeileZchn"/>
    <w:uiPriority w:val="99"/>
    <w:unhideWhenUsed/>
    <w:rsid w:val="0065203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2039"/>
  </w:style>
  <w:style w:type="paragraph" w:customStyle="1" w:styleId="EndNoteBibliographyTitle">
    <w:name w:val="EndNote Bibliography Title"/>
    <w:basedOn w:val="Standard"/>
    <w:link w:val="EndNoteBibliographyTitleZchn"/>
    <w:rsid w:val="00FE1634"/>
    <w:pPr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E1634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E1634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E1634"/>
    <w:rPr>
      <w:rFonts w:ascii="Calibri" w:hAnsi="Calibri" w:cs="Calibri"/>
      <w:noProof/>
      <w:sz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449B"/>
    <w:rPr>
      <w:rFonts w:ascii="Helvetica" w:eastAsiaTheme="majorEastAsia" w:hAnsi="Helvetica" w:cstheme="majorBidi"/>
      <w:b/>
      <w:color w:val="2F5496" w:themeColor="accent1" w:themeShade="BF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A83309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AD39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0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24</Words>
  <Characters>1275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iltner</dc:creator>
  <cp:keywords/>
  <dc:description/>
  <cp:lastModifiedBy>Leon Miltner</cp:lastModifiedBy>
  <cp:revision>22</cp:revision>
  <dcterms:created xsi:type="dcterms:W3CDTF">2023-11-17T10:57:00Z</dcterms:created>
  <dcterms:modified xsi:type="dcterms:W3CDTF">2024-01-12T10:22:00Z</dcterms:modified>
</cp:coreProperties>
</file>